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A07F5" w14:textId="45C965BA" w:rsidR="00593F92" w:rsidRPr="00465509" w:rsidRDefault="00454C0E" w:rsidP="00175050">
      <w:pPr>
        <w:pStyle w:val="Title"/>
        <w:rPr>
          <w:lang w:val="en-GB"/>
        </w:rPr>
      </w:pPr>
      <w:bookmarkStart w:id="0" w:name="_GoBack"/>
      <w:r w:rsidRPr="009626BD">
        <w:t>Surgeons’ interactions with and attitudes towards e-patients: a questionnaire study in Germany and Oman</w:t>
      </w:r>
      <w:bookmarkEnd w:id="0"/>
    </w:p>
    <w:p w14:paraId="3A3C3608" w14:textId="543AAFBA" w:rsidR="005F6421" w:rsidRPr="00D00755" w:rsidRDefault="00D00755" w:rsidP="00D00755">
      <w:pPr>
        <w:pStyle w:val="Title"/>
      </w:pPr>
      <w:r w:rsidRPr="00D00755">
        <w:t xml:space="preserve">Appendix </w:t>
      </w:r>
      <w:r w:rsidR="00BD37D1">
        <w:t>3</w:t>
      </w:r>
      <w:r w:rsidRPr="00D00755">
        <w:t xml:space="preserve">: </w:t>
      </w:r>
      <w:r w:rsidR="00454C0E">
        <w:t>M</w:t>
      </w:r>
      <w:r w:rsidRPr="00D00755">
        <w:t>ore detailed charts</w:t>
      </w:r>
    </w:p>
    <w:p w14:paraId="3BB7F948" w14:textId="1BE310D5" w:rsidR="00D00755" w:rsidRDefault="00D00755" w:rsidP="00175050"/>
    <w:p w14:paraId="71096E67" w14:textId="4F99E637" w:rsidR="00D00755" w:rsidRDefault="00D00755" w:rsidP="00175050">
      <w:r>
        <w:t>These charts are designed to add further detail to the tables in the body of the paper.</w:t>
      </w:r>
    </w:p>
    <w:p w14:paraId="5E21B7BA" w14:textId="4E923C0D" w:rsidR="00D00755" w:rsidRDefault="00D00755" w:rsidP="00175050"/>
    <w:p w14:paraId="6C00C893" w14:textId="203605BC" w:rsidR="00500E3E" w:rsidRPr="00465509" w:rsidRDefault="00500E3E" w:rsidP="004A5FD7"/>
    <w:p w14:paraId="7226759A" w14:textId="4E24906D" w:rsidR="00B8160B" w:rsidRPr="00465509" w:rsidRDefault="009F3156" w:rsidP="00B8160B">
      <w:r w:rsidRPr="00465509">
        <w:t>Figure 1: Percentage of time spent on Internet is work-related</w:t>
      </w:r>
      <w:r w:rsidR="00B8160B" w:rsidRPr="00465509">
        <w:t>, by country</w:t>
      </w:r>
      <w:r w:rsidR="00454C0E">
        <w:t>.</w:t>
      </w:r>
    </w:p>
    <w:p w14:paraId="41FBC154" w14:textId="5386BAD0" w:rsidR="00D1571F" w:rsidRPr="00465509" w:rsidRDefault="00E82B2C" w:rsidP="004A5FD7">
      <w:r w:rsidRPr="00465509">
        <w:rPr>
          <w:noProof/>
        </w:rPr>
        <w:drawing>
          <wp:anchor distT="0" distB="0" distL="114300" distR="114300" simplePos="0" relativeHeight="251663360" behindDoc="1" locked="0" layoutInCell="1" allowOverlap="1" wp14:anchorId="7E3E82F3" wp14:editId="1BBF7B80">
            <wp:simplePos x="0" y="0"/>
            <wp:positionH relativeFrom="margin">
              <wp:align>left</wp:align>
            </wp:positionH>
            <wp:positionV relativeFrom="paragraph">
              <wp:posOffset>56985</wp:posOffset>
            </wp:positionV>
            <wp:extent cx="5527675" cy="2832100"/>
            <wp:effectExtent l="0" t="0" r="15875" b="6350"/>
            <wp:wrapTight wrapText="bothSides">
              <wp:wrapPolygon edited="0">
                <wp:start x="0" y="0"/>
                <wp:lineTo x="0" y="21503"/>
                <wp:lineTo x="21588" y="21503"/>
                <wp:lineTo x="21588" y="0"/>
                <wp:lineTo x="0" y="0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34943F" w14:textId="77777777" w:rsidR="009F3156" w:rsidRPr="00465509" w:rsidRDefault="009F3156" w:rsidP="004A5FD7"/>
    <w:p w14:paraId="662821D5" w14:textId="77777777" w:rsidR="009F3156" w:rsidRPr="00465509" w:rsidRDefault="009F3156" w:rsidP="004A5FD7"/>
    <w:p w14:paraId="2CA6C66A" w14:textId="77777777" w:rsidR="009F3156" w:rsidRPr="00465509" w:rsidRDefault="009F3156" w:rsidP="004A5FD7"/>
    <w:p w14:paraId="1516A8C7" w14:textId="77777777" w:rsidR="00C11FD9" w:rsidRPr="00465509" w:rsidRDefault="00C11FD9" w:rsidP="000B6FA1"/>
    <w:p w14:paraId="21558CB9" w14:textId="77777777" w:rsidR="00C11FD9" w:rsidRPr="00465509" w:rsidRDefault="00C11FD9" w:rsidP="000B6FA1"/>
    <w:p w14:paraId="6A04520C" w14:textId="77777777" w:rsidR="00C11FD9" w:rsidRPr="00465509" w:rsidRDefault="00C11FD9" w:rsidP="000B6FA1"/>
    <w:p w14:paraId="42CC8315" w14:textId="77777777" w:rsidR="00C11FD9" w:rsidRPr="00465509" w:rsidRDefault="00C11FD9" w:rsidP="000B6FA1"/>
    <w:p w14:paraId="3ACD859C" w14:textId="77777777" w:rsidR="00C57FC6" w:rsidRPr="00465509" w:rsidRDefault="00C57FC6" w:rsidP="000B6FA1"/>
    <w:p w14:paraId="798B885C" w14:textId="77777777" w:rsidR="00C57FC6" w:rsidRPr="00465509" w:rsidRDefault="00C57FC6" w:rsidP="000B6FA1"/>
    <w:p w14:paraId="78FB37B1" w14:textId="77777777" w:rsidR="00C57FC6" w:rsidRPr="00465509" w:rsidRDefault="00C57FC6" w:rsidP="000B6FA1"/>
    <w:p w14:paraId="58946E52" w14:textId="77777777" w:rsidR="00C57FC6" w:rsidRPr="00465509" w:rsidRDefault="00C57FC6" w:rsidP="000B6FA1"/>
    <w:p w14:paraId="515924B7" w14:textId="77777777" w:rsidR="00C57FC6" w:rsidRPr="00465509" w:rsidRDefault="00C57FC6" w:rsidP="000B6FA1"/>
    <w:p w14:paraId="63E27405" w14:textId="77777777" w:rsidR="00C57FC6" w:rsidRPr="00465509" w:rsidRDefault="00C57FC6" w:rsidP="000B6FA1"/>
    <w:p w14:paraId="0189C11B" w14:textId="77777777" w:rsidR="00C57FC6" w:rsidRPr="00465509" w:rsidRDefault="00C57FC6" w:rsidP="000B6FA1"/>
    <w:p w14:paraId="1CC1E1C2" w14:textId="77777777" w:rsidR="00C57FC6" w:rsidRPr="00465509" w:rsidRDefault="00C57FC6" w:rsidP="000B6FA1"/>
    <w:p w14:paraId="54FE84C0" w14:textId="77777777" w:rsidR="00C57FC6" w:rsidRPr="00465509" w:rsidRDefault="00C57FC6" w:rsidP="000B6FA1"/>
    <w:p w14:paraId="4337A4B6" w14:textId="77777777" w:rsidR="00C57FC6" w:rsidRPr="00465509" w:rsidRDefault="00C57FC6" w:rsidP="000B6FA1"/>
    <w:p w14:paraId="7C23A2BF" w14:textId="77777777" w:rsidR="00BF204B" w:rsidRPr="00465509" w:rsidRDefault="00BF204B" w:rsidP="004A5FD7"/>
    <w:p w14:paraId="6439F3DC" w14:textId="63237023" w:rsidR="00FC1A14" w:rsidRPr="00465509" w:rsidRDefault="00454C0E">
      <w:pPr>
        <w:spacing w:after="160" w:line="259" w:lineRule="auto"/>
      </w:pPr>
      <w:r>
        <w:rPr>
          <w:noProof/>
        </w:rPr>
        <w:drawing>
          <wp:anchor distT="0" distB="0" distL="114300" distR="114300" simplePos="0" relativeHeight="251675648" behindDoc="1" locked="0" layoutInCell="1" allowOverlap="1" wp14:anchorId="63687C7B" wp14:editId="6191D9B6">
            <wp:simplePos x="0" y="0"/>
            <wp:positionH relativeFrom="margin">
              <wp:align>left</wp:align>
            </wp:positionH>
            <wp:positionV relativeFrom="paragraph">
              <wp:posOffset>214911</wp:posOffset>
            </wp:positionV>
            <wp:extent cx="5581650" cy="2771775"/>
            <wp:effectExtent l="0" t="0" r="0" b="9525"/>
            <wp:wrapTight wrapText="bothSides">
              <wp:wrapPolygon edited="0">
                <wp:start x="0" y="0"/>
                <wp:lineTo x="0" y="21526"/>
                <wp:lineTo x="21526" y="21526"/>
                <wp:lineTo x="21526" y="0"/>
                <wp:lineTo x="0" y="0"/>
              </wp:wrapPolygon>
            </wp:wrapTight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11FD9" w:rsidRPr="00465509">
        <w:t xml:space="preserve">Figure 2: </w:t>
      </w:r>
      <w:r w:rsidR="004D7C37" w:rsidRPr="00465509">
        <w:t>Percentage of patients with whom the surgeons communicate via email, by country</w:t>
      </w:r>
      <w:r>
        <w:t>.</w:t>
      </w:r>
    </w:p>
    <w:p w14:paraId="1E4D2906" w14:textId="27898E43" w:rsidR="00FC1A14" w:rsidRPr="00465509" w:rsidRDefault="00FC1A14">
      <w:pPr>
        <w:spacing w:after="160" w:line="259" w:lineRule="auto"/>
      </w:pPr>
    </w:p>
    <w:p w14:paraId="112B8673" w14:textId="77777777" w:rsidR="00FC1A14" w:rsidRPr="00465509" w:rsidRDefault="00FC1A14">
      <w:pPr>
        <w:spacing w:after="160" w:line="259" w:lineRule="auto"/>
      </w:pPr>
    </w:p>
    <w:p w14:paraId="4DD1B741" w14:textId="77777777" w:rsidR="00FC1A14" w:rsidRPr="00465509" w:rsidRDefault="00FC1A14">
      <w:pPr>
        <w:spacing w:after="160" w:line="259" w:lineRule="auto"/>
      </w:pPr>
    </w:p>
    <w:p w14:paraId="01700B6A" w14:textId="77777777" w:rsidR="00FC1A14" w:rsidRPr="00465509" w:rsidRDefault="00FC1A14">
      <w:pPr>
        <w:spacing w:after="160" w:line="259" w:lineRule="auto"/>
      </w:pPr>
    </w:p>
    <w:p w14:paraId="427289F8" w14:textId="77777777" w:rsidR="00FC1A14" w:rsidRPr="00465509" w:rsidRDefault="00FC1A14">
      <w:pPr>
        <w:spacing w:after="160" w:line="259" w:lineRule="auto"/>
      </w:pPr>
    </w:p>
    <w:p w14:paraId="3F23CC3B" w14:textId="77777777" w:rsidR="00FC1A14" w:rsidRPr="00465509" w:rsidRDefault="00FC1A14">
      <w:pPr>
        <w:spacing w:after="160" w:line="259" w:lineRule="auto"/>
      </w:pPr>
    </w:p>
    <w:p w14:paraId="5B5ED045" w14:textId="77777777" w:rsidR="00C62367" w:rsidRPr="00465509" w:rsidRDefault="00C62367">
      <w:pPr>
        <w:spacing w:after="160" w:line="259" w:lineRule="auto"/>
      </w:pPr>
    </w:p>
    <w:p w14:paraId="5F68C2ED" w14:textId="77777777" w:rsidR="00C62367" w:rsidRPr="00465509" w:rsidRDefault="00C62367">
      <w:pPr>
        <w:spacing w:after="160" w:line="259" w:lineRule="auto"/>
      </w:pPr>
    </w:p>
    <w:p w14:paraId="510AF276" w14:textId="77777777" w:rsidR="00C62367" w:rsidRPr="00465509" w:rsidRDefault="00C62367">
      <w:pPr>
        <w:spacing w:after="160" w:line="259" w:lineRule="auto"/>
      </w:pPr>
    </w:p>
    <w:p w14:paraId="2C047614" w14:textId="77777777" w:rsidR="00C62367" w:rsidRPr="00465509" w:rsidRDefault="00C62367">
      <w:pPr>
        <w:spacing w:after="160" w:line="259" w:lineRule="auto"/>
      </w:pPr>
    </w:p>
    <w:p w14:paraId="4232B59B" w14:textId="6815C29A" w:rsidR="00C62367" w:rsidRPr="00465509" w:rsidRDefault="00C62367">
      <w:pPr>
        <w:spacing w:after="160" w:line="259" w:lineRule="auto"/>
      </w:pPr>
    </w:p>
    <w:p w14:paraId="5B3116CC" w14:textId="10BCD420" w:rsidR="004D7C37" w:rsidRPr="00465509" w:rsidRDefault="00FC1A14" w:rsidP="004D7C37">
      <w:r w:rsidRPr="00465509">
        <w:lastRenderedPageBreak/>
        <w:t xml:space="preserve">Figure 3: </w:t>
      </w:r>
      <w:r w:rsidR="004D7C37" w:rsidRPr="00465509">
        <w:t>Percentage of patients with whom the surgeons communicate via social media, by country</w:t>
      </w:r>
      <w:r w:rsidR="00454C0E">
        <w:t>.</w:t>
      </w:r>
    </w:p>
    <w:p w14:paraId="63F3C864" w14:textId="0B5F1EE6" w:rsidR="00C11FD9" w:rsidRPr="00465509" w:rsidRDefault="00C25774">
      <w:pPr>
        <w:spacing w:after="160" w:line="259" w:lineRule="auto"/>
      </w:pPr>
      <w:r w:rsidRPr="00465509">
        <w:rPr>
          <w:noProof/>
        </w:rPr>
        <w:drawing>
          <wp:anchor distT="0" distB="0" distL="114300" distR="114300" simplePos="0" relativeHeight="251665408" behindDoc="1" locked="0" layoutInCell="1" allowOverlap="1" wp14:anchorId="07E00BBD" wp14:editId="7A17DD28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527675" cy="2832100"/>
            <wp:effectExtent l="0" t="0" r="15875" b="6350"/>
            <wp:wrapTight wrapText="bothSides">
              <wp:wrapPolygon edited="0">
                <wp:start x="0" y="0"/>
                <wp:lineTo x="0" y="21503"/>
                <wp:lineTo x="21588" y="21503"/>
                <wp:lineTo x="21588" y="0"/>
                <wp:lineTo x="0" y="0"/>
              </wp:wrapPolygon>
            </wp:wrapTight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5B7FE5" w14:textId="77777777" w:rsidR="00C11FD9" w:rsidRPr="00465509" w:rsidRDefault="00C11FD9">
      <w:pPr>
        <w:spacing w:after="160" w:line="259" w:lineRule="auto"/>
      </w:pPr>
    </w:p>
    <w:p w14:paraId="43462652" w14:textId="77777777" w:rsidR="00C11FD9" w:rsidRPr="00465509" w:rsidRDefault="00C11FD9">
      <w:pPr>
        <w:spacing w:after="160" w:line="259" w:lineRule="auto"/>
      </w:pPr>
    </w:p>
    <w:p w14:paraId="7538DF1E" w14:textId="77777777" w:rsidR="00C11FD9" w:rsidRPr="00465509" w:rsidRDefault="00C11FD9">
      <w:pPr>
        <w:spacing w:after="160" w:line="259" w:lineRule="auto"/>
      </w:pPr>
    </w:p>
    <w:p w14:paraId="21D47F1B" w14:textId="77777777" w:rsidR="00C11FD9" w:rsidRPr="00465509" w:rsidRDefault="00C11FD9">
      <w:pPr>
        <w:spacing w:after="160" w:line="259" w:lineRule="auto"/>
      </w:pPr>
    </w:p>
    <w:p w14:paraId="701CF65D" w14:textId="77777777" w:rsidR="00C11FD9" w:rsidRPr="00465509" w:rsidRDefault="00C11FD9">
      <w:pPr>
        <w:spacing w:after="160" w:line="259" w:lineRule="auto"/>
      </w:pPr>
    </w:p>
    <w:p w14:paraId="22243989" w14:textId="77777777" w:rsidR="00C11FD9" w:rsidRPr="00465509" w:rsidRDefault="00C11FD9">
      <w:pPr>
        <w:spacing w:after="160" w:line="259" w:lineRule="auto"/>
      </w:pPr>
    </w:p>
    <w:p w14:paraId="62BFF809" w14:textId="77777777" w:rsidR="00C11FD9" w:rsidRPr="00465509" w:rsidRDefault="00C11FD9">
      <w:pPr>
        <w:spacing w:after="160" w:line="259" w:lineRule="auto"/>
      </w:pPr>
    </w:p>
    <w:p w14:paraId="799B651B" w14:textId="77777777" w:rsidR="00C11FD9" w:rsidRPr="00465509" w:rsidRDefault="00C11FD9">
      <w:pPr>
        <w:spacing w:after="160" w:line="259" w:lineRule="auto"/>
      </w:pPr>
    </w:p>
    <w:p w14:paraId="5982B5F7" w14:textId="77777777" w:rsidR="00C11FD9" w:rsidRPr="00465509" w:rsidRDefault="00C11FD9">
      <w:pPr>
        <w:spacing w:after="160" w:line="259" w:lineRule="auto"/>
      </w:pPr>
    </w:p>
    <w:p w14:paraId="068BB9FF" w14:textId="2C7EB71E" w:rsidR="0016166A" w:rsidRPr="00465509" w:rsidRDefault="0016166A" w:rsidP="004A5FD7"/>
    <w:p w14:paraId="2F1A50E2" w14:textId="77777777" w:rsidR="001C242C" w:rsidRDefault="001C242C" w:rsidP="00C25774"/>
    <w:p w14:paraId="5EBAEB99" w14:textId="0EB6692B" w:rsidR="00C25774" w:rsidRPr="00465509" w:rsidRDefault="00C25774" w:rsidP="004A5FD7"/>
    <w:p w14:paraId="749FAD8D" w14:textId="77777777" w:rsidR="000F6E80" w:rsidRPr="00465509" w:rsidRDefault="000F6E80" w:rsidP="004A5FD7"/>
    <w:p w14:paraId="7633A80F" w14:textId="37227F35" w:rsidR="00E20BB4" w:rsidRPr="00465509" w:rsidRDefault="005B6B74" w:rsidP="004A5FD7">
      <w:r w:rsidRPr="00465509">
        <w:t>Figure 4: Percentage of patients brin</w:t>
      </w:r>
      <w:r w:rsidR="005C2DC8" w:rsidRPr="00465509">
        <w:t>g</w:t>
      </w:r>
      <w:r w:rsidRPr="00465509">
        <w:t>ing information from the Internet</w:t>
      </w:r>
      <w:r w:rsidR="004D7C37" w:rsidRPr="00465509">
        <w:t>, by country</w:t>
      </w:r>
      <w:r w:rsidR="00454C0E">
        <w:t>.</w:t>
      </w:r>
    </w:p>
    <w:p w14:paraId="36C340AF" w14:textId="0A3BB123" w:rsidR="00E20BB4" w:rsidRPr="00465509" w:rsidRDefault="00454C0E" w:rsidP="004A5FD7">
      <w:r>
        <w:rPr>
          <w:noProof/>
        </w:rPr>
        <w:drawing>
          <wp:anchor distT="0" distB="0" distL="114300" distR="114300" simplePos="0" relativeHeight="251674624" behindDoc="1" locked="0" layoutInCell="1" allowOverlap="1" wp14:anchorId="2A1101E4" wp14:editId="2F0732C1">
            <wp:simplePos x="0" y="0"/>
            <wp:positionH relativeFrom="margin">
              <wp:align>left</wp:align>
            </wp:positionH>
            <wp:positionV relativeFrom="paragraph">
              <wp:posOffset>35296</wp:posOffset>
            </wp:positionV>
            <wp:extent cx="5527675" cy="2832100"/>
            <wp:effectExtent l="0" t="0" r="15875" b="6350"/>
            <wp:wrapTight wrapText="bothSides">
              <wp:wrapPolygon edited="0">
                <wp:start x="0" y="0"/>
                <wp:lineTo x="0" y="21503"/>
                <wp:lineTo x="21588" y="21503"/>
                <wp:lineTo x="21588" y="0"/>
                <wp:lineTo x="0" y="0"/>
              </wp:wrapPolygon>
            </wp:wrapTight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4DD42C" w14:textId="0D442492" w:rsidR="00E20BB4" w:rsidRPr="00465509" w:rsidRDefault="00E20BB4" w:rsidP="004A5FD7"/>
    <w:p w14:paraId="00D18ACF" w14:textId="77777777" w:rsidR="00E20BB4" w:rsidRPr="00465509" w:rsidRDefault="00E20BB4" w:rsidP="004A5FD7"/>
    <w:p w14:paraId="01C6CD31" w14:textId="77777777" w:rsidR="00E20BB4" w:rsidRPr="00465509" w:rsidRDefault="00E20BB4" w:rsidP="004A5FD7"/>
    <w:p w14:paraId="42BA87CD" w14:textId="77777777" w:rsidR="00E20BB4" w:rsidRPr="00465509" w:rsidRDefault="00E20BB4" w:rsidP="004A5FD7"/>
    <w:p w14:paraId="08F88EE4" w14:textId="77777777" w:rsidR="00E20BB4" w:rsidRPr="00465509" w:rsidRDefault="00E20BB4" w:rsidP="004A5FD7"/>
    <w:p w14:paraId="428E69AA" w14:textId="77777777" w:rsidR="00E20BB4" w:rsidRPr="00465509" w:rsidRDefault="00E20BB4" w:rsidP="004A5FD7"/>
    <w:p w14:paraId="6C78785F" w14:textId="77777777" w:rsidR="00E20BB4" w:rsidRPr="00465509" w:rsidRDefault="00E20BB4" w:rsidP="004A5FD7"/>
    <w:p w14:paraId="64AEB7A4" w14:textId="77777777" w:rsidR="00E20BB4" w:rsidRPr="00465509" w:rsidRDefault="00E20BB4" w:rsidP="004A5FD7"/>
    <w:p w14:paraId="1DC7F468" w14:textId="77777777" w:rsidR="00E20BB4" w:rsidRPr="00465509" w:rsidRDefault="00E20BB4" w:rsidP="004A5FD7"/>
    <w:p w14:paraId="1AF80DDA" w14:textId="77777777" w:rsidR="00E20BB4" w:rsidRPr="00465509" w:rsidRDefault="00E20BB4" w:rsidP="004A5FD7"/>
    <w:p w14:paraId="39383664" w14:textId="77777777" w:rsidR="00E20BB4" w:rsidRPr="00465509" w:rsidRDefault="00E20BB4" w:rsidP="004A5FD7"/>
    <w:p w14:paraId="63CC17A4" w14:textId="77777777" w:rsidR="005C504C" w:rsidRDefault="005C504C" w:rsidP="00737BD3"/>
    <w:p w14:paraId="7FD94B24" w14:textId="77777777" w:rsidR="00454C0E" w:rsidRDefault="00454C0E">
      <w:pPr>
        <w:spacing w:after="160" w:line="259" w:lineRule="auto"/>
      </w:pPr>
      <w:r>
        <w:br w:type="page"/>
      </w:r>
    </w:p>
    <w:p w14:paraId="15831C60" w14:textId="4176D4D8" w:rsidR="00737BD3" w:rsidRPr="00465509" w:rsidRDefault="00737BD3" w:rsidP="00737BD3">
      <w:r w:rsidRPr="00465509">
        <w:lastRenderedPageBreak/>
        <w:t xml:space="preserve">Figure 5: Number of times </w:t>
      </w:r>
      <w:r w:rsidR="004733BA" w:rsidRPr="00465509">
        <w:t>per month a surgeon recommends a website or app to a patient</w:t>
      </w:r>
      <w:r w:rsidR="004D7C37" w:rsidRPr="00465509">
        <w:t>, by country</w:t>
      </w:r>
      <w:r w:rsidR="00454C0E">
        <w:t>.</w:t>
      </w:r>
    </w:p>
    <w:p w14:paraId="61E44785" w14:textId="6BDE8222" w:rsidR="00737BD3" w:rsidRPr="00465509" w:rsidRDefault="00454C0E" w:rsidP="004A5FD7">
      <w:r w:rsidRPr="00465509">
        <w:rPr>
          <w:noProof/>
        </w:rPr>
        <w:drawing>
          <wp:anchor distT="0" distB="0" distL="114300" distR="114300" simplePos="0" relativeHeight="251667456" behindDoc="1" locked="0" layoutInCell="1" allowOverlap="1" wp14:anchorId="00DDC93F" wp14:editId="52333FF9">
            <wp:simplePos x="0" y="0"/>
            <wp:positionH relativeFrom="margin">
              <wp:align>left</wp:align>
            </wp:positionH>
            <wp:positionV relativeFrom="paragraph">
              <wp:posOffset>41869</wp:posOffset>
            </wp:positionV>
            <wp:extent cx="5527675" cy="2454275"/>
            <wp:effectExtent l="0" t="0" r="15875" b="3175"/>
            <wp:wrapTight wrapText="bothSides">
              <wp:wrapPolygon edited="0">
                <wp:start x="0" y="0"/>
                <wp:lineTo x="0" y="21460"/>
                <wp:lineTo x="21588" y="21460"/>
                <wp:lineTo x="21588" y="0"/>
                <wp:lineTo x="0" y="0"/>
              </wp:wrapPolygon>
            </wp:wrapTight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989F72" w14:textId="4DF5DAFA" w:rsidR="00E20BB4" w:rsidRPr="00465509" w:rsidRDefault="00E20BB4" w:rsidP="004A5FD7"/>
    <w:p w14:paraId="3329A1FF" w14:textId="77777777" w:rsidR="00E20BB4" w:rsidRPr="00465509" w:rsidRDefault="00E20BB4" w:rsidP="004A5FD7"/>
    <w:p w14:paraId="5F387559" w14:textId="77777777" w:rsidR="00E20BB4" w:rsidRPr="00465509" w:rsidRDefault="00E20BB4" w:rsidP="004A5FD7"/>
    <w:p w14:paraId="13FABCA3" w14:textId="77777777" w:rsidR="00E20BB4" w:rsidRPr="00465509" w:rsidRDefault="00E20BB4" w:rsidP="004A5FD7"/>
    <w:p w14:paraId="00B61E37" w14:textId="77777777" w:rsidR="005D5433" w:rsidRPr="00465509" w:rsidRDefault="005D5433" w:rsidP="004A5FD7"/>
    <w:p w14:paraId="73D42777" w14:textId="77777777" w:rsidR="005D5433" w:rsidRPr="00465509" w:rsidRDefault="005D5433" w:rsidP="004A5FD7"/>
    <w:p w14:paraId="33B9DA98" w14:textId="77777777" w:rsidR="005D5433" w:rsidRPr="00465509" w:rsidRDefault="005D5433" w:rsidP="004A5FD7"/>
    <w:p w14:paraId="36B3FB6E" w14:textId="77777777" w:rsidR="005D5433" w:rsidRPr="00465509" w:rsidRDefault="005D5433" w:rsidP="004A5FD7"/>
    <w:p w14:paraId="64226B68" w14:textId="77777777" w:rsidR="005D5433" w:rsidRPr="00465509" w:rsidRDefault="005D5433" w:rsidP="004A5FD7"/>
    <w:p w14:paraId="0D5654A4" w14:textId="77777777" w:rsidR="005D5433" w:rsidRPr="00465509" w:rsidRDefault="005D5433" w:rsidP="004A5FD7"/>
    <w:p w14:paraId="5F90F989" w14:textId="77777777" w:rsidR="005D5433" w:rsidRPr="00465509" w:rsidRDefault="005D5433" w:rsidP="004A5FD7"/>
    <w:p w14:paraId="42DCEA23" w14:textId="77777777" w:rsidR="005D5433" w:rsidRPr="00465509" w:rsidRDefault="005D5433" w:rsidP="004A5FD7"/>
    <w:p w14:paraId="4D835661" w14:textId="77777777" w:rsidR="005D5433" w:rsidRPr="00465509" w:rsidRDefault="005D5433" w:rsidP="004A5FD7"/>
    <w:p w14:paraId="029EBEF1" w14:textId="77777777" w:rsidR="005D5433" w:rsidRPr="00465509" w:rsidRDefault="005D5433" w:rsidP="004A5FD7"/>
    <w:p w14:paraId="3B015884" w14:textId="77777777" w:rsidR="005D5433" w:rsidRPr="00465509" w:rsidRDefault="005D5433" w:rsidP="004A5FD7"/>
    <w:p w14:paraId="458D8DF7" w14:textId="77777777" w:rsidR="005D5433" w:rsidRPr="00465509" w:rsidRDefault="005D5433" w:rsidP="004A5FD7"/>
    <w:p w14:paraId="328A1960" w14:textId="77777777" w:rsidR="005D5433" w:rsidRPr="00465509" w:rsidRDefault="005D5433" w:rsidP="004A5FD7"/>
    <w:p w14:paraId="26B9C313" w14:textId="4323F659" w:rsidR="004D1578" w:rsidRDefault="004D1578" w:rsidP="004A5FD7"/>
    <w:p w14:paraId="48FE2A8A" w14:textId="77777777" w:rsidR="004D1578" w:rsidRPr="00465509" w:rsidRDefault="004D1578" w:rsidP="004A5FD7"/>
    <w:p w14:paraId="5A3657CB" w14:textId="06D02BFA" w:rsidR="00E20BB4" w:rsidRPr="00465509" w:rsidRDefault="0056768B" w:rsidP="004A5FD7">
      <w:r w:rsidRPr="00465509">
        <w:t xml:space="preserve">Figure </w:t>
      </w:r>
      <w:proofErr w:type="gramStart"/>
      <w:r w:rsidR="005F49D6" w:rsidRPr="00465509">
        <w:t>6:…</w:t>
      </w:r>
      <w:proofErr w:type="gramEnd"/>
      <w:r w:rsidR="005F49D6" w:rsidRPr="00465509">
        <w:t xml:space="preserve"> I think it is generally positive</w:t>
      </w:r>
      <w:r w:rsidR="004D7C37" w:rsidRPr="00465509">
        <w:t>. (By country)</w:t>
      </w:r>
      <w:r w:rsidR="00454C0E">
        <w:t>.</w:t>
      </w:r>
    </w:p>
    <w:p w14:paraId="71D2E5E7" w14:textId="7A74CF03" w:rsidR="005F49D6" w:rsidRPr="00465509" w:rsidRDefault="004D1578" w:rsidP="004A5FD7">
      <w:r w:rsidRPr="00465509">
        <w:rPr>
          <w:noProof/>
        </w:rPr>
        <w:drawing>
          <wp:anchor distT="0" distB="0" distL="114300" distR="114300" simplePos="0" relativeHeight="251668480" behindDoc="1" locked="0" layoutInCell="1" allowOverlap="1" wp14:anchorId="29D0A7FD" wp14:editId="4B0388A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527675" cy="2663825"/>
            <wp:effectExtent l="0" t="0" r="15875" b="3175"/>
            <wp:wrapTight wrapText="bothSides">
              <wp:wrapPolygon edited="0">
                <wp:start x="0" y="0"/>
                <wp:lineTo x="0" y="21471"/>
                <wp:lineTo x="21588" y="21471"/>
                <wp:lineTo x="21588" y="0"/>
                <wp:lineTo x="0" y="0"/>
              </wp:wrapPolygon>
            </wp:wrapTight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CAC2FB" w14:textId="77777777" w:rsidR="005F49D6" w:rsidRPr="00465509" w:rsidRDefault="005F49D6" w:rsidP="004A5FD7"/>
    <w:p w14:paraId="77A6FEF5" w14:textId="77777777" w:rsidR="005F49D6" w:rsidRPr="00465509" w:rsidRDefault="005F49D6" w:rsidP="004A5FD7"/>
    <w:p w14:paraId="6EDA46B8" w14:textId="77777777" w:rsidR="00923E11" w:rsidRPr="00465509" w:rsidRDefault="00923E11" w:rsidP="00BF5732"/>
    <w:p w14:paraId="685C5324" w14:textId="77777777" w:rsidR="00923E11" w:rsidRPr="00465509" w:rsidRDefault="00923E11" w:rsidP="00BF5732"/>
    <w:p w14:paraId="2F49BD34" w14:textId="77777777" w:rsidR="00923E11" w:rsidRPr="00465509" w:rsidRDefault="00923E11" w:rsidP="00BF5732"/>
    <w:p w14:paraId="169FAE69" w14:textId="77777777" w:rsidR="00923E11" w:rsidRPr="00465509" w:rsidRDefault="00923E11" w:rsidP="00BF5732"/>
    <w:p w14:paraId="26B72BB4" w14:textId="77777777" w:rsidR="00923E11" w:rsidRPr="00465509" w:rsidRDefault="00923E11" w:rsidP="00BF5732"/>
    <w:p w14:paraId="1219B08A" w14:textId="77777777" w:rsidR="00923E11" w:rsidRPr="00465509" w:rsidRDefault="00923E11" w:rsidP="00BF5732"/>
    <w:p w14:paraId="67D9BE70" w14:textId="276BB1AB" w:rsidR="00923E11" w:rsidRPr="00465509" w:rsidRDefault="00923E11" w:rsidP="00BF5732"/>
    <w:p w14:paraId="698BC4EF" w14:textId="320F0088" w:rsidR="00923E11" w:rsidRPr="00465509" w:rsidRDefault="00923E11" w:rsidP="00BF5732"/>
    <w:p w14:paraId="049436FA" w14:textId="450DD8EE" w:rsidR="00923E11" w:rsidRPr="00465509" w:rsidRDefault="00923E11" w:rsidP="00BF5732"/>
    <w:p w14:paraId="3F480092" w14:textId="484AC046" w:rsidR="00923E11" w:rsidRPr="00465509" w:rsidRDefault="00923E11" w:rsidP="00BF5732"/>
    <w:p w14:paraId="76BF1218" w14:textId="1B262CAA" w:rsidR="00923E11" w:rsidRPr="00465509" w:rsidRDefault="00923E11" w:rsidP="00BF5732"/>
    <w:p w14:paraId="228C38AC" w14:textId="7866D9D3" w:rsidR="00923E11" w:rsidRPr="00465509" w:rsidRDefault="00923E11" w:rsidP="00BF5732"/>
    <w:p w14:paraId="1CBF6E76" w14:textId="76FD739D" w:rsidR="00923E11" w:rsidRPr="00465509" w:rsidRDefault="00923E11" w:rsidP="00BF5732"/>
    <w:p w14:paraId="74494A90" w14:textId="3ABE7252" w:rsidR="00923E11" w:rsidRPr="00465509" w:rsidRDefault="00923E11" w:rsidP="00BF5732"/>
    <w:p w14:paraId="3BD7A892" w14:textId="77777777" w:rsidR="00C04D18" w:rsidRDefault="00C04D18" w:rsidP="00BF5732"/>
    <w:p w14:paraId="5887ABAD" w14:textId="77777777" w:rsidR="000F709A" w:rsidRPr="00465509" w:rsidRDefault="000F709A" w:rsidP="004A5FD7"/>
    <w:p w14:paraId="5F2920D6" w14:textId="77777777" w:rsidR="005F49D6" w:rsidRPr="00465509" w:rsidRDefault="005F49D6" w:rsidP="004A5FD7"/>
    <w:p w14:paraId="0DD50DBD" w14:textId="77777777" w:rsidR="00454C0E" w:rsidRDefault="00454C0E">
      <w:pPr>
        <w:spacing w:after="160" w:line="259" w:lineRule="auto"/>
      </w:pPr>
      <w:r>
        <w:br w:type="page"/>
      </w:r>
    </w:p>
    <w:p w14:paraId="47DDAD00" w14:textId="417CD504" w:rsidR="005F49D6" w:rsidRPr="00465509" w:rsidRDefault="0056768B" w:rsidP="004A5FD7">
      <w:r w:rsidRPr="00465509">
        <w:lastRenderedPageBreak/>
        <w:t xml:space="preserve">Figure </w:t>
      </w:r>
      <w:proofErr w:type="gramStart"/>
      <w:r w:rsidR="005F49D6" w:rsidRPr="00465509">
        <w:t>7:</w:t>
      </w:r>
      <w:r w:rsidRPr="00465509">
        <w:t>…</w:t>
      </w:r>
      <w:proofErr w:type="gramEnd"/>
      <w:r w:rsidR="005F49D6" w:rsidRPr="00465509">
        <w:t>I am prepared to correct wrong, incomplete and misunderstood information</w:t>
      </w:r>
      <w:r w:rsidR="004D7C37" w:rsidRPr="00465509">
        <w:t>. (By country)</w:t>
      </w:r>
      <w:r w:rsidR="00454C0E">
        <w:t>.</w:t>
      </w:r>
    </w:p>
    <w:p w14:paraId="1E42AB20" w14:textId="2A516C7D" w:rsidR="00E20BB4" w:rsidRPr="00465509" w:rsidRDefault="00A31891" w:rsidP="004A5FD7">
      <w:r w:rsidRPr="00465509">
        <w:rPr>
          <w:noProof/>
        </w:rPr>
        <w:drawing>
          <wp:anchor distT="0" distB="0" distL="114300" distR="114300" simplePos="0" relativeHeight="251669504" behindDoc="1" locked="0" layoutInCell="1" allowOverlap="1" wp14:anchorId="7AE3315E" wp14:editId="2C04F1D8">
            <wp:simplePos x="0" y="0"/>
            <wp:positionH relativeFrom="column">
              <wp:posOffset>0</wp:posOffset>
            </wp:positionH>
            <wp:positionV relativeFrom="paragraph">
              <wp:posOffset>2491</wp:posOffset>
            </wp:positionV>
            <wp:extent cx="5527675" cy="2663825"/>
            <wp:effectExtent l="0" t="0" r="15875" b="3175"/>
            <wp:wrapTight wrapText="bothSides">
              <wp:wrapPolygon edited="0">
                <wp:start x="0" y="0"/>
                <wp:lineTo x="0" y="21471"/>
                <wp:lineTo x="21588" y="21471"/>
                <wp:lineTo x="21588" y="0"/>
                <wp:lineTo x="0" y="0"/>
              </wp:wrapPolygon>
            </wp:wrapTight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ABA118" w14:textId="77777777" w:rsidR="005F49D6" w:rsidRPr="00465509" w:rsidRDefault="005F49D6" w:rsidP="004A5FD7"/>
    <w:p w14:paraId="195017F2" w14:textId="77777777" w:rsidR="005F49D6" w:rsidRPr="00465509" w:rsidRDefault="005F49D6" w:rsidP="004A5FD7"/>
    <w:p w14:paraId="30B36D11" w14:textId="77777777" w:rsidR="005F49D6" w:rsidRPr="00465509" w:rsidRDefault="005F49D6" w:rsidP="004A5FD7"/>
    <w:p w14:paraId="6E6BE9F5" w14:textId="77777777" w:rsidR="005F49D6" w:rsidRPr="00465509" w:rsidRDefault="005F49D6" w:rsidP="004A5FD7"/>
    <w:p w14:paraId="3CFB5277" w14:textId="77777777" w:rsidR="005F49D6" w:rsidRPr="00465509" w:rsidRDefault="005F49D6" w:rsidP="004A5FD7"/>
    <w:p w14:paraId="10977FD1" w14:textId="77777777" w:rsidR="005F49D6" w:rsidRPr="00465509" w:rsidRDefault="005F49D6" w:rsidP="004A5FD7"/>
    <w:p w14:paraId="1F0F2D93" w14:textId="77777777" w:rsidR="005F49D6" w:rsidRPr="00465509" w:rsidRDefault="005F49D6" w:rsidP="004A5FD7"/>
    <w:p w14:paraId="34008C41" w14:textId="77777777" w:rsidR="00A31891" w:rsidRPr="00465509" w:rsidRDefault="00A31891" w:rsidP="00BF5732"/>
    <w:p w14:paraId="7AA41089" w14:textId="77777777" w:rsidR="00A31891" w:rsidRPr="00465509" w:rsidRDefault="00A31891" w:rsidP="00BF5732"/>
    <w:p w14:paraId="4B3E7AE0" w14:textId="7BBA3D1F" w:rsidR="00A31891" w:rsidRPr="00465509" w:rsidRDefault="00A31891" w:rsidP="00BF5732"/>
    <w:p w14:paraId="32C7CAA5" w14:textId="05424196" w:rsidR="00A31891" w:rsidRPr="00465509" w:rsidRDefault="00A31891" w:rsidP="00BF5732"/>
    <w:p w14:paraId="59DAD708" w14:textId="3B7828F2" w:rsidR="00A31891" w:rsidRPr="00465509" w:rsidRDefault="00A31891" w:rsidP="00BF5732"/>
    <w:p w14:paraId="0BC799FE" w14:textId="036B6318" w:rsidR="00A31891" w:rsidRPr="00465509" w:rsidRDefault="00A31891" w:rsidP="00BF5732"/>
    <w:p w14:paraId="49C53D93" w14:textId="2ED81089" w:rsidR="00A31891" w:rsidRPr="00465509" w:rsidRDefault="00A31891" w:rsidP="00BF5732"/>
    <w:p w14:paraId="31FF3355" w14:textId="26611C5F" w:rsidR="00A31891" w:rsidRPr="00465509" w:rsidRDefault="00A31891" w:rsidP="00BF5732"/>
    <w:p w14:paraId="793D4DEC" w14:textId="706CFC4A" w:rsidR="00A31891" w:rsidRPr="00465509" w:rsidRDefault="00A31891" w:rsidP="00BF5732"/>
    <w:p w14:paraId="2017966D" w14:textId="43F28AAC" w:rsidR="00A31891" w:rsidRPr="00465509" w:rsidRDefault="00A31891" w:rsidP="00BF5732"/>
    <w:p w14:paraId="686A4921" w14:textId="77777777" w:rsidR="00A31891" w:rsidRPr="00465509" w:rsidRDefault="00A31891" w:rsidP="004A5FD7"/>
    <w:p w14:paraId="1D396721" w14:textId="6D04CD9F" w:rsidR="0056768B" w:rsidRPr="00465509" w:rsidRDefault="0056768B" w:rsidP="004A5FD7">
      <w:r w:rsidRPr="00465509">
        <w:t>Figure 8: … I sometimes feel I might lose authority and control</w:t>
      </w:r>
      <w:r w:rsidR="004D7C37" w:rsidRPr="00465509">
        <w:t>. (By country)</w:t>
      </w:r>
      <w:r w:rsidR="00454C0E">
        <w:t>.</w:t>
      </w:r>
    </w:p>
    <w:p w14:paraId="3E362E5C" w14:textId="14447D83" w:rsidR="00E20BB4" w:rsidRPr="00465509" w:rsidRDefault="00FA0D3E" w:rsidP="004A5FD7">
      <w:r w:rsidRPr="00465509">
        <w:rPr>
          <w:noProof/>
        </w:rPr>
        <w:drawing>
          <wp:anchor distT="0" distB="0" distL="114300" distR="114300" simplePos="0" relativeHeight="251670528" behindDoc="1" locked="0" layoutInCell="1" allowOverlap="1" wp14:anchorId="02E8EF99" wp14:editId="7FEAC60B">
            <wp:simplePos x="0" y="0"/>
            <wp:positionH relativeFrom="column">
              <wp:posOffset>0</wp:posOffset>
            </wp:positionH>
            <wp:positionV relativeFrom="paragraph">
              <wp:posOffset>2870</wp:posOffset>
            </wp:positionV>
            <wp:extent cx="5527675" cy="2663825"/>
            <wp:effectExtent l="0" t="0" r="15875" b="3175"/>
            <wp:wrapTight wrapText="bothSides">
              <wp:wrapPolygon edited="0">
                <wp:start x="0" y="0"/>
                <wp:lineTo x="0" y="21471"/>
                <wp:lineTo x="21588" y="21471"/>
                <wp:lineTo x="21588" y="0"/>
                <wp:lineTo x="0" y="0"/>
              </wp:wrapPolygon>
            </wp:wrapTight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204E4C" w14:textId="5D68B996" w:rsidR="00A31891" w:rsidRPr="00465509" w:rsidRDefault="00A31891" w:rsidP="004A5FD7"/>
    <w:p w14:paraId="15A492A0" w14:textId="6599C383" w:rsidR="00A31891" w:rsidRPr="00465509" w:rsidRDefault="00A31891" w:rsidP="004A5FD7"/>
    <w:p w14:paraId="56EE6C0E" w14:textId="13B42B68" w:rsidR="00A31891" w:rsidRPr="00465509" w:rsidRDefault="00A31891" w:rsidP="004A5FD7"/>
    <w:p w14:paraId="01F1F1DA" w14:textId="39D7ED18" w:rsidR="00A31891" w:rsidRPr="00465509" w:rsidRDefault="00A31891" w:rsidP="004A5FD7"/>
    <w:p w14:paraId="2BAF94B4" w14:textId="09E885DA" w:rsidR="00A31891" w:rsidRPr="00465509" w:rsidRDefault="00A31891" w:rsidP="004A5FD7"/>
    <w:p w14:paraId="3863A21C" w14:textId="77777777" w:rsidR="00A31891" w:rsidRPr="00465509" w:rsidRDefault="00A31891" w:rsidP="004A5FD7"/>
    <w:p w14:paraId="3F9D634D" w14:textId="474839A1" w:rsidR="008A1956" w:rsidRPr="00465509" w:rsidRDefault="008A1956" w:rsidP="004A5FD7"/>
    <w:p w14:paraId="38D7AA75" w14:textId="0F38EB10" w:rsidR="00FA0D3E" w:rsidRPr="00465509" w:rsidRDefault="00FA0D3E" w:rsidP="004A5FD7"/>
    <w:p w14:paraId="159E8F4B" w14:textId="7EEBF8D9" w:rsidR="00FA0D3E" w:rsidRPr="00465509" w:rsidRDefault="00FA0D3E" w:rsidP="004A5FD7"/>
    <w:p w14:paraId="3DB69D69" w14:textId="21C1934C" w:rsidR="00FA0D3E" w:rsidRPr="00465509" w:rsidRDefault="00FA0D3E" w:rsidP="004A5FD7"/>
    <w:p w14:paraId="1A3C8F65" w14:textId="2055E5CB" w:rsidR="00FA0D3E" w:rsidRPr="00465509" w:rsidRDefault="00FA0D3E" w:rsidP="004A5FD7"/>
    <w:p w14:paraId="1A5D56E5" w14:textId="09DB40DF" w:rsidR="00FA0D3E" w:rsidRPr="00465509" w:rsidRDefault="00FA0D3E" w:rsidP="004A5FD7"/>
    <w:p w14:paraId="3B546EE6" w14:textId="312F36C3" w:rsidR="00FA0D3E" w:rsidRPr="00465509" w:rsidRDefault="00FA0D3E" w:rsidP="004A5FD7"/>
    <w:p w14:paraId="7B549C12" w14:textId="77F45872" w:rsidR="00FA0D3E" w:rsidRPr="00465509" w:rsidRDefault="00FA0D3E" w:rsidP="004A5FD7"/>
    <w:p w14:paraId="73F1FBA1" w14:textId="254F572F" w:rsidR="00FA0D3E" w:rsidRPr="00465509" w:rsidRDefault="00FA0D3E" w:rsidP="004A5FD7"/>
    <w:p w14:paraId="6FD07E1D" w14:textId="6CBC85A9" w:rsidR="00FA0D3E" w:rsidRPr="00465509" w:rsidRDefault="00FA0D3E" w:rsidP="004A5FD7"/>
    <w:p w14:paraId="01D31BBF" w14:textId="77777777" w:rsidR="00491957" w:rsidRDefault="00491957" w:rsidP="004A5FD7"/>
    <w:p w14:paraId="59C6B69E" w14:textId="77777777" w:rsidR="00FA0D3E" w:rsidRPr="00465509" w:rsidRDefault="00FA0D3E" w:rsidP="004A5FD7"/>
    <w:p w14:paraId="03D4CA92" w14:textId="77777777" w:rsidR="00454C0E" w:rsidRDefault="00454C0E">
      <w:pPr>
        <w:spacing w:after="160" w:line="259" w:lineRule="auto"/>
      </w:pPr>
      <w:r>
        <w:br w:type="page"/>
      </w:r>
    </w:p>
    <w:p w14:paraId="76735FC2" w14:textId="156BF6F8" w:rsidR="00756E8C" w:rsidRPr="00465509" w:rsidRDefault="00756E8C" w:rsidP="00756E8C">
      <w:r w:rsidRPr="00465509">
        <w:lastRenderedPageBreak/>
        <w:t>Figure 9: … I expect a more time-consuming patient visit than with uniformed patients</w:t>
      </w:r>
      <w:r w:rsidR="004D7C37" w:rsidRPr="00465509">
        <w:t>. (By country)</w:t>
      </w:r>
      <w:r w:rsidR="00454C0E">
        <w:t>.</w:t>
      </w:r>
    </w:p>
    <w:p w14:paraId="432D7C6E" w14:textId="0B3C5945" w:rsidR="00507872" w:rsidRPr="00465509" w:rsidRDefault="00FA0D3E" w:rsidP="004A5FD7">
      <w:r w:rsidRPr="00465509">
        <w:rPr>
          <w:noProof/>
        </w:rPr>
        <w:drawing>
          <wp:anchor distT="0" distB="0" distL="114300" distR="114300" simplePos="0" relativeHeight="251671552" behindDoc="1" locked="0" layoutInCell="1" allowOverlap="1" wp14:anchorId="05BD8540" wp14:editId="2C288DC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527675" cy="2663825"/>
            <wp:effectExtent l="0" t="0" r="15875" b="3175"/>
            <wp:wrapTight wrapText="bothSides">
              <wp:wrapPolygon edited="0">
                <wp:start x="0" y="0"/>
                <wp:lineTo x="0" y="21471"/>
                <wp:lineTo x="21588" y="21471"/>
                <wp:lineTo x="21588" y="0"/>
                <wp:lineTo x="0" y="0"/>
              </wp:wrapPolygon>
            </wp:wrapTight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0B519E" w14:textId="77777777" w:rsidR="00756E8C" w:rsidRPr="00465509" w:rsidRDefault="00756E8C" w:rsidP="004A5FD7"/>
    <w:p w14:paraId="2446E315" w14:textId="77777777" w:rsidR="00756E8C" w:rsidRPr="00465509" w:rsidRDefault="00756E8C" w:rsidP="004A5FD7"/>
    <w:p w14:paraId="44991EEB" w14:textId="77777777" w:rsidR="00FA0D3E" w:rsidRPr="00465509" w:rsidRDefault="00FA0D3E" w:rsidP="00507872"/>
    <w:p w14:paraId="68051D90" w14:textId="77777777" w:rsidR="00FA0D3E" w:rsidRPr="00465509" w:rsidRDefault="00FA0D3E" w:rsidP="00507872"/>
    <w:p w14:paraId="2AA58A33" w14:textId="77777777" w:rsidR="00FA0D3E" w:rsidRPr="00465509" w:rsidRDefault="00FA0D3E" w:rsidP="00507872"/>
    <w:p w14:paraId="244D1122" w14:textId="77777777" w:rsidR="00FA0D3E" w:rsidRPr="00465509" w:rsidRDefault="00FA0D3E" w:rsidP="00507872"/>
    <w:p w14:paraId="2DFC3ED7" w14:textId="41037ADF" w:rsidR="00FA0D3E" w:rsidRPr="00465509" w:rsidRDefault="00FA0D3E" w:rsidP="00507872"/>
    <w:p w14:paraId="3D8DA2C4" w14:textId="41DF4E19" w:rsidR="00FA0D3E" w:rsidRPr="00465509" w:rsidRDefault="00FA0D3E" w:rsidP="00507872"/>
    <w:p w14:paraId="2EC3F06C" w14:textId="2DEB22D2" w:rsidR="00FA0D3E" w:rsidRPr="00465509" w:rsidRDefault="00FA0D3E" w:rsidP="00507872"/>
    <w:p w14:paraId="30A3A5FC" w14:textId="11238A45" w:rsidR="00FA0D3E" w:rsidRPr="00465509" w:rsidRDefault="00FA0D3E" w:rsidP="00507872"/>
    <w:p w14:paraId="1B7C24C1" w14:textId="049AAF9F" w:rsidR="00FA0D3E" w:rsidRPr="00465509" w:rsidRDefault="00FA0D3E" w:rsidP="00507872"/>
    <w:p w14:paraId="3D502062" w14:textId="45F71D3A" w:rsidR="00FA0D3E" w:rsidRPr="00465509" w:rsidRDefault="00FA0D3E" w:rsidP="00507872"/>
    <w:p w14:paraId="34291ACE" w14:textId="27F6176C" w:rsidR="00FA0D3E" w:rsidRPr="00465509" w:rsidRDefault="00FA0D3E" w:rsidP="00507872"/>
    <w:p w14:paraId="26ED41C2" w14:textId="770079CD" w:rsidR="00FA0D3E" w:rsidRPr="00465509" w:rsidRDefault="00FA0D3E" w:rsidP="00507872"/>
    <w:p w14:paraId="684DB4DE" w14:textId="08208B2F" w:rsidR="00FA0D3E" w:rsidRPr="00465509" w:rsidRDefault="00FA0D3E" w:rsidP="00507872"/>
    <w:p w14:paraId="63883814" w14:textId="7BDC4555" w:rsidR="00FA0D3E" w:rsidRPr="00465509" w:rsidRDefault="00FA0D3E" w:rsidP="00507872"/>
    <w:p w14:paraId="4332FFDC" w14:textId="77777777" w:rsidR="005C7764" w:rsidRDefault="005C7764" w:rsidP="00507872"/>
    <w:p w14:paraId="7880EFBD" w14:textId="77777777" w:rsidR="00701753" w:rsidRPr="00465509" w:rsidRDefault="00701753" w:rsidP="00CD350A"/>
    <w:p w14:paraId="3CD51EF1" w14:textId="69EE36D9" w:rsidR="00CD350A" w:rsidRPr="00465509" w:rsidRDefault="00CD350A" w:rsidP="00CD350A">
      <w:r w:rsidRPr="00465509">
        <w:t>Figure 10: …the physician-patient relationship will be improved by better communication</w:t>
      </w:r>
      <w:r w:rsidR="004D7C37" w:rsidRPr="00465509">
        <w:t>. (By country)</w:t>
      </w:r>
      <w:r w:rsidR="00454C0E">
        <w:t>.</w:t>
      </w:r>
    </w:p>
    <w:p w14:paraId="5710DC6A" w14:textId="339CF8D1" w:rsidR="00507872" w:rsidRPr="00465509" w:rsidRDefault="00454C0E" w:rsidP="004A5FD7">
      <w:r w:rsidRPr="00465509">
        <w:rPr>
          <w:noProof/>
        </w:rPr>
        <w:drawing>
          <wp:anchor distT="0" distB="0" distL="114300" distR="114300" simplePos="0" relativeHeight="251672576" behindDoc="1" locked="0" layoutInCell="1" allowOverlap="1" wp14:anchorId="02572007" wp14:editId="280244D1">
            <wp:simplePos x="0" y="0"/>
            <wp:positionH relativeFrom="margin">
              <wp:align>left</wp:align>
            </wp:positionH>
            <wp:positionV relativeFrom="paragraph">
              <wp:posOffset>50569</wp:posOffset>
            </wp:positionV>
            <wp:extent cx="5527675" cy="2663825"/>
            <wp:effectExtent l="0" t="0" r="15875" b="3175"/>
            <wp:wrapTight wrapText="bothSides">
              <wp:wrapPolygon edited="0">
                <wp:start x="0" y="0"/>
                <wp:lineTo x="0" y="21471"/>
                <wp:lineTo x="21588" y="21471"/>
                <wp:lineTo x="21588" y="0"/>
                <wp:lineTo x="0" y="0"/>
              </wp:wrapPolygon>
            </wp:wrapTight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E4B8AF" w14:textId="76624925" w:rsidR="00756E8C" w:rsidRPr="00465509" w:rsidRDefault="00756E8C" w:rsidP="004A5FD7"/>
    <w:p w14:paraId="1B72977B" w14:textId="3823D5E9" w:rsidR="00FA0D3E" w:rsidRPr="00465509" w:rsidRDefault="00FA0D3E" w:rsidP="004A5FD7"/>
    <w:p w14:paraId="51D21021" w14:textId="02C19C95" w:rsidR="00FA0D3E" w:rsidRPr="00465509" w:rsidRDefault="00FA0D3E" w:rsidP="004A5FD7"/>
    <w:p w14:paraId="58A0A465" w14:textId="25CF8D3D" w:rsidR="00FA0D3E" w:rsidRPr="00465509" w:rsidRDefault="00FA0D3E" w:rsidP="004A5FD7"/>
    <w:p w14:paraId="266A1FC6" w14:textId="5051B4C3" w:rsidR="00FA0D3E" w:rsidRPr="00465509" w:rsidRDefault="00FA0D3E" w:rsidP="004A5FD7"/>
    <w:p w14:paraId="699081C4" w14:textId="67CF2FBE" w:rsidR="00FA0D3E" w:rsidRPr="00465509" w:rsidRDefault="00FA0D3E" w:rsidP="004A5FD7"/>
    <w:p w14:paraId="12676950" w14:textId="77777777" w:rsidR="00FA0D3E" w:rsidRPr="00465509" w:rsidRDefault="00FA0D3E" w:rsidP="004A5FD7"/>
    <w:p w14:paraId="2D8DD3D0" w14:textId="77777777" w:rsidR="00756E8C" w:rsidRPr="00465509" w:rsidRDefault="00756E8C" w:rsidP="004A5FD7"/>
    <w:p w14:paraId="28FCAD0B" w14:textId="77777777" w:rsidR="00863EC3" w:rsidRPr="00465509" w:rsidRDefault="00863EC3" w:rsidP="00507872"/>
    <w:p w14:paraId="5FDE6426" w14:textId="77777777" w:rsidR="00863EC3" w:rsidRPr="00465509" w:rsidRDefault="00863EC3" w:rsidP="00507872"/>
    <w:p w14:paraId="47B4835F" w14:textId="77777777" w:rsidR="00863EC3" w:rsidRPr="00465509" w:rsidRDefault="00863EC3" w:rsidP="00507872"/>
    <w:p w14:paraId="49A1109B" w14:textId="77777777" w:rsidR="00863EC3" w:rsidRPr="00465509" w:rsidRDefault="00863EC3" w:rsidP="00507872"/>
    <w:p w14:paraId="7AE9D1C8" w14:textId="77777777" w:rsidR="00863EC3" w:rsidRPr="00465509" w:rsidRDefault="00863EC3" w:rsidP="00507872"/>
    <w:p w14:paraId="6BFD2956" w14:textId="77777777" w:rsidR="00863EC3" w:rsidRPr="00465509" w:rsidRDefault="00863EC3" w:rsidP="00507872"/>
    <w:p w14:paraId="11F9DDE8" w14:textId="77777777" w:rsidR="00863EC3" w:rsidRPr="00465509" w:rsidRDefault="00863EC3" w:rsidP="00507872"/>
    <w:p w14:paraId="01CDE89B" w14:textId="77777777" w:rsidR="00863EC3" w:rsidRPr="00465509" w:rsidRDefault="00863EC3" w:rsidP="00507872"/>
    <w:p w14:paraId="53F74A94" w14:textId="77777777" w:rsidR="00863EC3" w:rsidRPr="00465509" w:rsidRDefault="00863EC3" w:rsidP="00507872"/>
    <w:p w14:paraId="0068F204" w14:textId="551937FA" w:rsidR="00701753" w:rsidRPr="00465509" w:rsidRDefault="00701753" w:rsidP="004A5FD7"/>
    <w:p w14:paraId="43855853" w14:textId="6D9A3C98" w:rsidR="00701753" w:rsidRPr="00465509" w:rsidRDefault="00701753" w:rsidP="004A5FD7"/>
    <w:p w14:paraId="694396C4" w14:textId="77777777" w:rsidR="00454C0E" w:rsidRDefault="00454C0E">
      <w:pPr>
        <w:spacing w:after="160" w:line="259" w:lineRule="auto"/>
      </w:pPr>
      <w:r>
        <w:br w:type="page"/>
      </w:r>
    </w:p>
    <w:p w14:paraId="50F2AFDE" w14:textId="60FBBA30" w:rsidR="00E15A45" w:rsidRPr="00465509" w:rsidRDefault="00E15A45" w:rsidP="00E15A45">
      <w:r w:rsidRPr="00465509">
        <w:lastRenderedPageBreak/>
        <w:t>Figure 11: …I would be more likely to prescribe a desired medication than if the patients were uninformed</w:t>
      </w:r>
      <w:r w:rsidR="004D7C37" w:rsidRPr="00465509">
        <w:t>. (By country)</w:t>
      </w:r>
      <w:r w:rsidR="00454C0E">
        <w:t>.</w:t>
      </w:r>
    </w:p>
    <w:p w14:paraId="0951A8B9" w14:textId="0EFDED52" w:rsidR="00E20BB4" w:rsidRPr="00465509" w:rsidRDefault="00454C0E" w:rsidP="004A5FD7">
      <w:r w:rsidRPr="00465509">
        <w:rPr>
          <w:noProof/>
        </w:rPr>
        <w:drawing>
          <wp:anchor distT="0" distB="0" distL="114300" distR="114300" simplePos="0" relativeHeight="251673600" behindDoc="1" locked="0" layoutInCell="1" allowOverlap="1" wp14:anchorId="6538F680" wp14:editId="3E86112C">
            <wp:simplePos x="0" y="0"/>
            <wp:positionH relativeFrom="margin">
              <wp:align>left</wp:align>
            </wp:positionH>
            <wp:positionV relativeFrom="paragraph">
              <wp:posOffset>67747</wp:posOffset>
            </wp:positionV>
            <wp:extent cx="5527675" cy="2663825"/>
            <wp:effectExtent l="0" t="0" r="15875" b="3175"/>
            <wp:wrapTight wrapText="bothSides">
              <wp:wrapPolygon edited="0">
                <wp:start x="0" y="0"/>
                <wp:lineTo x="0" y="21471"/>
                <wp:lineTo x="21588" y="21471"/>
                <wp:lineTo x="21588" y="0"/>
                <wp:lineTo x="0" y="0"/>
              </wp:wrapPolygon>
            </wp:wrapTight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AE6B03" w14:textId="61798C08" w:rsidR="00701753" w:rsidRPr="00465509" w:rsidRDefault="00701753" w:rsidP="004A5FD7"/>
    <w:p w14:paraId="5B2330B7" w14:textId="7010BE42" w:rsidR="00701753" w:rsidRPr="00465509" w:rsidRDefault="00701753" w:rsidP="004A5FD7"/>
    <w:p w14:paraId="4D5FEBC0" w14:textId="73E415AA" w:rsidR="00701753" w:rsidRPr="00465509" w:rsidRDefault="00701753" w:rsidP="004A5FD7"/>
    <w:p w14:paraId="102010B3" w14:textId="392D52E8" w:rsidR="00701753" w:rsidRPr="00465509" w:rsidRDefault="00701753" w:rsidP="004A5FD7"/>
    <w:p w14:paraId="1AD26ABF" w14:textId="1555DA69" w:rsidR="00701753" w:rsidRPr="00465509" w:rsidRDefault="00701753" w:rsidP="004A5FD7"/>
    <w:p w14:paraId="19A8AA64" w14:textId="769D734D" w:rsidR="00701753" w:rsidRPr="00465509" w:rsidRDefault="00701753" w:rsidP="004A5FD7"/>
    <w:p w14:paraId="115D3AED" w14:textId="40AA4394" w:rsidR="00701753" w:rsidRPr="00465509" w:rsidRDefault="00701753" w:rsidP="004A5FD7"/>
    <w:p w14:paraId="5EEF686B" w14:textId="2185C10A" w:rsidR="00701753" w:rsidRPr="00465509" w:rsidRDefault="00701753" w:rsidP="004A5FD7"/>
    <w:p w14:paraId="234B7341" w14:textId="20913731" w:rsidR="00701753" w:rsidRPr="00465509" w:rsidRDefault="00701753" w:rsidP="004A5FD7"/>
    <w:p w14:paraId="7DFF1D93" w14:textId="3F1E9B3F" w:rsidR="00701753" w:rsidRPr="00465509" w:rsidRDefault="00701753" w:rsidP="004A5FD7"/>
    <w:p w14:paraId="143689B2" w14:textId="0B4D21EC" w:rsidR="00701753" w:rsidRPr="00465509" w:rsidRDefault="00701753" w:rsidP="004A5FD7"/>
    <w:p w14:paraId="291B0D50" w14:textId="77777777" w:rsidR="00701753" w:rsidRPr="00465509" w:rsidRDefault="00701753" w:rsidP="004A5FD7"/>
    <w:p w14:paraId="1CC28937" w14:textId="77777777" w:rsidR="00CD350A" w:rsidRPr="00465509" w:rsidRDefault="00CD350A" w:rsidP="004A5FD7"/>
    <w:p w14:paraId="6E16CBCF" w14:textId="77777777" w:rsidR="00CD350A" w:rsidRPr="00465509" w:rsidRDefault="00CD350A" w:rsidP="004A5FD7"/>
    <w:p w14:paraId="7B95B351" w14:textId="77777777" w:rsidR="00CD350A" w:rsidRPr="00465509" w:rsidRDefault="00CD350A" w:rsidP="004A5FD7"/>
    <w:p w14:paraId="390D12A7" w14:textId="77777777" w:rsidR="00CD350A" w:rsidRPr="00465509" w:rsidRDefault="00CD350A" w:rsidP="004A5FD7"/>
    <w:p w14:paraId="45915D9F" w14:textId="6EA0C64F" w:rsidR="00CD350A" w:rsidRDefault="00CD350A" w:rsidP="004A5FD7"/>
    <w:p w14:paraId="28E4B29F" w14:textId="68A54338" w:rsidR="00C37044" w:rsidRDefault="00C37044" w:rsidP="004A5FD7"/>
    <w:sectPr w:rsidR="00C37044"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076E9F" w14:textId="77777777" w:rsidR="001100F1" w:rsidRDefault="001100F1" w:rsidP="00180210">
      <w:r>
        <w:separator/>
      </w:r>
    </w:p>
  </w:endnote>
  <w:endnote w:type="continuationSeparator" w:id="0">
    <w:p w14:paraId="1AAB8B8C" w14:textId="77777777" w:rsidR="001100F1" w:rsidRDefault="001100F1" w:rsidP="001802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855888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FE2648" w14:textId="448CCCB7" w:rsidR="00807785" w:rsidRDefault="008077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DA2154" w14:textId="77777777" w:rsidR="00807785" w:rsidRDefault="008077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1D2BA8" w14:textId="77777777" w:rsidR="001100F1" w:rsidRDefault="001100F1" w:rsidP="00180210">
      <w:r>
        <w:separator/>
      </w:r>
    </w:p>
  </w:footnote>
  <w:footnote w:type="continuationSeparator" w:id="0">
    <w:p w14:paraId="7C521E22" w14:textId="77777777" w:rsidR="001100F1" w:rsidRDefault="001100F1" w:rsidP="001802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C273B6"/>
    <w:multiLevelType w:val="hybridMultilevel"/>
    <w:tmpl w:val="CE2C19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2C3242"/>
    <w:multiLevelType w:val="hybridMultilevel"/>
    <w:tmpl w:val="987C62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A31748"/>
    <w:multiLevelType w:val="hybridMultilevel"/>
    <w:tmpl w:val="8F88E8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132E4A"/>
    <w:multiLevelType w:val="hybridMultilevel"/>
    <w:tmpl w:val="65004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3144F7"/>
    <w:multiLevelType w:val="hybridMultilevel"/>
    <w:tmpl w:val="DE68B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91601F"/>
    <w:multiLevelType w:val="hybridMultilevel"/>
    <w:tmpl w:val="9BF202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FD7"/>
    <w:rsid w:val="000074B0"/>
    <w:rsid w:val="00011237"/>
    <w:rsid w:val="00012560"/>
    <w:rsid w:val="000138C9"/>
    <w:rsid w:val="00015EB2"/>
    <w:rsid w:val="00017EBF"/>
    <w:rsid w:val="00026BC1"/>
    <w:rsid w:val="000309FB"/>
    <w:rsid w:val="00037D49"/>
    <w:rsid w:val="00040D4C"/>
    <w:rsid w:val="00042AD8"/>
    <w:rsid w:val="00043886"/>
    <w:rsid w:val="00046B01"/>
    <w:rsid w:val="00050E59"/>
    <w:rsid w:val="00056553"/>
    <w:rsid w:val="00081E12"/>
    <w:rsid w:val="00085834"/>
    <w:rsid w:val="000953A8"/>
    <w:rsid w:val="00096DA5"/>
    <w:rsid w:val="00096FA8"/>
    <w:rsid w:val="000A013D"/>
    <w:rsid w:val="000A3A18"/>
    <w:rsid w:val="000A65D7"/>
    <w:rsid w:val="000B6FA1"/>
    <w:rsid w:val="000B7332"/>
    <w:rsid w:val="000C202C"/>
    <w:rsid w:val="000E4E29"/>
    <w:rsid w:val="000E4E84"/>
    <w:rsid w:val="000F6E80"/>
    <w:rsid w:val="000F709A"/>
    <w:rsid w:val="001033F0"/>
    <w:rsid w:val="001100F1"/>
    <w:rsid w:val="00114915"/>
    <w:rsid w:val="0011514B"/>
    <w:rsid w:val="00121D96"/>
    <w:rsid w:val="00127989"/>
    <w:rsid w:val="00130A8D"/>
    <w:rsid w:val="0013621D"/>
    <w:rsid w:val="00140FA0"/>
    <w:rsid w:val="00146038"/>
    <w:rsid w:val="00153908"/>
    <w:rsid w:val="001561C5"/>
    <w:rsid w:val="001569B6"/>
    <w:rsid w:val="00157623"/>
    <w:rsid w:val="00160226"/>
    <w:rsid w:val="0016166A"/>
    <w:rsid w:val="00164028"/>
    <w:rsid w:val="00175050"/>
    <w:rsid w:val="00180210"/>
    <w:rsid w:val="00183DE2"/>
    <w:rsid w:val="001851DA"/>
    <w:rsid w:val="00191F95"/>
    <w:rsid w:val="0019370A"/>
    <w:rsid w:val="00195EEF"/>
    <w:rsid w:val="00197E4D"/>
    <w:rsid w:val="001A2369"/>
    <w:rsid w:val="001A5107"/>
    <w:rsid w:val="001B157E"/>
    <w:rsid w:val="001C242C"/>
    <w:rsid w:val="001C33FF"/>
    <w:rsid w:val="001C3F4D"/>
    <w:rsid w:val="001C62E0"/>
    <w:rsid w:val="001D11D4"/>
    <w:rsid w:val="001D26F5"/>
    <w:rsid w:val="001E028C"/>
    <w:rsid w:val="001F7996"/>
    <w:rsid w:val="0022038D"/>
    <w:rsid w:val="0022619B"/>
    <w:rsid w:val="002449FD"/>
    <w:rsid w:val="00254BC9"/>
    <w:rsid w:val="00277C58"/>
    <w:rsid w:val="002849C7"/>
    <w:rsid w:val="00293839"/>
    <w:rsid w:val="00297378"/>
    <w:rsid w:val="002973CB"/>
    <w:rsid w:val="002A5B20"/>
    <w:rsid w:val="002B537D"/>
    <w:rsid w:val="002C2C6B"/>
    <w:rsid w:val="002C2F33"/>
    <w:rsid w:val="002C7356"/>
    <w:rsid w:val="002D0C03"/>
    <w:rsid w:val="002D1105"/>
    <w:rsid w:val="002D7E2E"/>
    <w:rsid w:val="002E7384"/>
    <w:rsid w:val="002E7A17"/>
    <w:rsid w:val="002F07A7"/>
    <w:rsid w:val="00321F99"/>
    <w:rsid w:val="0032229B"/>
    <w:rsid w:val="00344863"/>
    <w:rsid w:val="003530B6"/>
    <w:rsid w:val="00353D0C"/>
    <w:rsid w:val="00354459"/>
    <w:rsid w:val="003564DA"/>
    <w:rsid w:val="00362462"/>
    <w:rsid w:val="00370594"/>
    <w:rsid w:val="003763DE"/>
    <w:rsid w:val="00386B39"/>
    <w:rsid w:val="003963A5"/>
    <w:rsid w:val="003969BE"/>
    <w:rsid w:val="003A2ABA"/>
    <w:rsid w:val="003A2F3E"/>
    <w:rsid w:val="003A6350"/>
    <w:rsid w:val="003B0B85"/>
    <w:rsid w:val="003B5991"/>
    <w:rsid w:val="003B7057"/>
    <w:rsid w:val="003D47DE"/>
    <w:rsid w:val="003D79A9"/>
    <w:rsid w:val="003E113E"/>
    <w:rsid w:val="003E4C4E"/>
    <w:rsid w:val="003E552C"/>
    <w:rsid w:val="004032EB"/>
    <w:rsid w:val="00407248"/>
    <w:rsid w:val="00422AE6"/>
    <w:rsid w:val="00447AA8"/>
    <w:rsid w:val="00454C0E"/>
    <w:rsid w:val="00465509"/>
    <w:rsid w:val="004733BA"/>
    <w:rsid w:val="00473E0D"/>
    <w:rsid w:val="00485714"/>
    <w:rsid w:val="00491957"/>
    <w:rsid w:val="004A18D8"/>
    <w:rsid w:val="004A5FD7"/>
    <w:rsid w:val="004B092E"/>
    <w:rsid w:val="004B1B90"/>
    <w:rsid w:val="004B248E"/>
    <w:rsid w:val="004C02DE"/>
    <w:rsid w:val="004C0CCF"/>
    <w:rsid w:val="004C17B3"/>
    <w:rsid w:val="004C7DD1"/>
    <w:rsid w:val="004D1578"/>
    <w:rsid w:val="004D5A19"/>
    <w:rsid w:val="004D7C37"/>
    <w:rsid w:val="004F1A1E"/>
    <w:rsid w:val="004F627D"/>
    <w:rsid w:val="004F79A9"/>
    <w:rsid w:val="00500E3E"/>
    <w:rsid w:val="00501F13"/>
    <w:rsid w:val="00507872"/>
    <w:rsid w:val="005117E9"/>
    <w:rsid w:val="00520984"/>
    <w:rsid w:val="00520B3C"/>
    <w:rsid w:val="00527D31"/>
    <w:rsid w:val="00532969"/>
    <w:rsid w:val="00535CEB"/>
    <w:rsid w:val="00537132"/>
    <w:rsid w:val="005408F3"/>
    <w:rsid w:val="00550511"/>
    <w:rsid w:val="00550FB9"/>
    <w:rsid w:val="0055370D"/>
    <w:rsid w:val="00562835"/>
    <w:rsid w:val="00563718"/>
    <w:rsid w:val="0056768B"/>
    <w:rsid w:val="005731BA"/>
    <w:rsid w:val="00593F92"/>
    <w:rsid w:val="00596CBC"/>
    <w:rsid w:val="005A2065"/>
    <w:rsid w:val="005A238F"/>
    <w:rsid w:val="005B6B74"/>
    <w:rsid w:val="005C2DC8"/>
    <w:rsid w:val="005C44E7"/>
    <w:rsid w:val="005C504C"/>
    <w:rsid w:val="005C7764"/>
    <w:rsid w:val="005D5433"/>
    <w:rsid w:val="005D7663"/>
    <w:rsid w:val="005E3879"/>
    <w:rsid w:val="005E4DA0"/>
    <w:rsid w:val="005F0020"/>
    <w:rsid w:val="005F2DB2"/>
    <w:rsid w:val="005F49D6"/>
    <w:rsid w:val="005F6421"/>
    <w:rsid w:val="005F7926"/>
    <w:rsid w:val="00611FC9"/>
    <w:rsid w:val="00613EA8"/>
    <w:rsid w:val="00623ECD"/>
    <w:rsid w:val="00627FB3"/>
    <w:rsid w:val="00630DA3"/>
    <w:rsid w:val="00640DD8"/>
    <w:rsid w:val="00650713"/>
    <w:rsid w:val="00663E87"/>
    <w:rsid w:val="006679F1"/>
    <w:rsid w:val="0068568A"/>
    <w:rsid w:val="0069377C"/>
    <w:rsid w:val="00694AB5"/>
    <w:rsid w:val="006A1EBB"/>
    <w:rsid w:val="006A24CB"/>
    <w:rsid w:val="006A389B"/>
    <w:rsid w:val="006A3D85"/>
    <w:rsid w:val="006B2B1B"/>
    <w:rsid w:val="006D1E8B"/>
    <w:rsid w:val="006F5A4C"/>
    <w:rsid w:val="006F7AC1"/>
    <w:rsid w:val="006F7C31"/>
    <w:rsid w:val="00700110"/>
    <w:rsid w:val="00701753"/>
    <w:rsid w:val="00710AC7"/>
    <w:rsid w:val="0071248E"/>
    <w:rsid w:val="00715E3F"/>
    <w:rsid w:val="00721B03"/>
    <w:rsid w:val="007274B6"/>
    <w:rsid w:val="007325E3"/>
    <w:rsid w:val="00736476"/>
    <w:rsid w:val="00737BD3"/>
    <w:rsid w:val="0075024A"/>
    <w:rsid w:val="00755DCF"/>
    <w:rsid w:val="00756E8C"/>
    <w:rsid w:val="0076053F"/>
    <w:rsid w:val="00772D3F"/>
    <w:rsid w:val="007742F5"/>
    <w:rsid w:val="00777A9B"/>
    <w:rsid w:val="007824C8"/>
    <w:rsid w:val="00795862"/>
    <w:rsid w:val="007B01F2"/>
    <w:rsid w:val="007B0BBB"/>
    <w:rsid w:val="007B7FF4"/>
    <w:rsid w:val="007C35E9"/>
    <w:rsid w:val="007C6632"/>
    <w:rsid w:val="007D33C3"/>
    <w:rsid w:val="007E0CCA"/>
    <w:rsid w:val="007E3F35"/>
    <w:rsid w:val="007E78B5"/>
    <w:rsid w:val="007F1495"/>
    <w:rsid w:val="007F513B"/>
    <w:rsid w:val="007F5D3D"/>
    <w:rsid w:val="0080362B"/>
    <w:rsid w:val="00803BB6"/>
    <w:rsid w:val="00804AC9"/>
    <w:rsid w:val="00805B57"/>
    <w:rsid w:val="00807785"/>
    <w:rsid w:val="008102DB"/>
    <w:rsid w:val="0082289A"/>
    <w:rsid w:val="00823622"/>
    <w:rsid w:val="00843711"/>
    <w:rsid w:val="0084393C"/>
    <w:rsid w:val="00844290"/>
    <w:rsid w:val="00847C5D"/>
    <w:rsid w:val="00863808"/>
    <w:rsid w:val="00863EC3"/>
    <w:rsid w:val="00881039"/>
    <w:rsid w:val="0088130E"/>
    <w:rsid w:val="00887E8C"/>
    <w:rsid w:val="0089035D"/>
    <w:rsid w:val="00893FC7"/>
    <w:rsid w:val="00896261"/>
    <w:rsid w:val="008A1956"/>
    <w:rsid w:val="008A4428"/>
    <w:rsid w:val="008B0A57"/>
    <w:rsid w:val="008B2602"/>
    <w:rsid w:val="008C0BC4"/>
    <w:rsid w:val="008C1846"/>
    <w:rsid w:val="008C7019"/>
    <w:rsid w:val="008C74C8"/>
    <w:rsid w:val="008C7D3B"/>
    <w:rsid w:val="008E13B7"/>
    <w:rsid w:val="008E69E2"/>
    <w:rsid w:val="008F4E92"/>
    <w:rsid w:val="00900279"/>
    <w:rsid w:val="009074DF"/>
    <w:rsid w:val="009217BC"/>
    <w:rsid w:val="00923E11"/>
    <w:rsid w:val="00935A3C"/>
    <w:rsid w:val="00944DB8"/>
    <w:rsid w:val="0094674D"/>
    <w:rsid w:val="00947427"/>
    <w:rsid w:val="00947D51"/>
    <w:rsid w:val="00963AE2"/>
    <w:rsid w:val="00964121"/>
    <w:rsid w:val="0096796C"/>
    <w:rsid w:val="00972FD3"/>
    <w:rsid w:val="00974C13"/>
    <w:rsid w:val="0098060C"/>
    <w:rsid w:val="009A08E2"/>
    <w:rsid w:val="009A5C5C"/>
    <w:rsid w:val="009A6609"/>
    <w:rsid w:val="009B2DBD"/>
    <w:rsid w:val="009D026A"/>
    <w:rsid w:val="009D2965"/>
    <w:rsid w:val="009D4BB1"/>
    <w:rsid w:val="009F2891"/>
    <w:rsid w:val="009F3156"/>
    <w:rsid w:val="00A015B3"/>
    <w:rsid w:val="00A03B7A"/>
    <w:rsid w:val="00A04264"/>
    <w:rsid w:val="00A05DAE"/>
    <w:rsid w:val="00A0786F"/>
    <w:rsid w:val="00A15FD5"/>
    <w:rsid w:val="00A16740"/>
    <w:rsid w:val="00A2074C"/>
    <w:rsid w:val="00A20E6D"/>
    <w:rsid w:val="00A25ADE"/>
    <w:rsid w:val="00A26132"/>
    <w:rsid w:val="00A305F3"/>
    <w:rsid w:val="00A31891"/>
    <w:rsid w:val="00A336E9"/>
    <w:rsid w:val="00A36E3E"/>
    <w:rsid w:val="00A5127C"/>
    <w:rsid w:val="00A603BF"/>
    <w:rsid w:val="00A63FF8"/>
    <w:rsid w:val="00A67128"/>
    <w:rsid w:val="00AA1F99"/>
    <w:rsid w:val="00AA2A62"/>
    <w:rsid w:val="00AA5C10"/>
    <w:rsid w:val="00AB42AE"/>
    <w:rsid w:val="00AB7C5D"/>
    <w:rsid w:val="00AC57A9"/>
    <w:rsid w:val="00AD03D1"/>
    <w:rsid w:val="00AD113C"/>
    <w:rsid w:val="00AD6CB8"/>
    <w:rsid w:val="00AE18F1"/>
    <w:rsid w:val="00B04C3E"/>
    <w:rsid w:val="00B062F4"/>
    <w:rsid w:val="00B07977"/>
    <w:rsid w:val="00B15F47"/>
    <w:rsid w:val="00B31CA3"/>
    <w:rsid w:val="00B35173"/>
    <w:rsid w:val="00B37548"/>
    <w:rsid w:val="00B65F31"/>
    <w:rsid w:val="00B734B7"/>
    <w:rsid w:val="00B73F8A"/>
    <w:rsid w:val="00B74771"/>
    <w:rsid w:val="00B76A1B"/>
    <w:rsid w:val="00B779E2"/>
    <w:rsid w:val="00B8160B"/>
    <w:rsid w:val="00B97BAA"/>
    <w:rsid w:val="00BA69B3"/>
    <w:rsid w:val="00BB1D19"/>
    <w:rsid w:val="00BB437F"/>
    <w:rsid w:val="00BB55D4"/>
    <w:rsid w:val="00BB5E56"/>
    <w:rsid w:val="00BD37D1"/>
    <w:rsid w:val="00BE6DCC"/>
    <w:rsid w:val="00BF0E1F"/>
    <w:rsid w:val="00BF204B"/>
    <w:rsid w:val="00BF5732"/>
    <w:rsid w:val="00C0152F"/>
    <w:rsid w:val="00C02B94"/>
    <w:rsid w:val="00C038D5"/>
    <w:rsid w:val="00C04D18"/>
    <w:rsid w:val="00C04E0F"/>
    <w:rsid w:val="00C11FD9"/>
    <w:rsid w:val="00C154EE"/>
    <w:rsid w:val="00C242DE"/>
    <w:rsid w:val="00C25774"/>
    <w:rsid w:val="00C300F5"/>
    <w:rsid w:val="00C31492"/>
    <w:rsid w:val="00C37044"/>
    <w:rsid w:val="00C37233"/>
    <w:rsid w:val="00C559F0"/>
    <w:rsid w:val="00C57FC6"/>
    <w:rsid w:val="00C62367"/>
    <w:rsid w:val="00C67ADD"/>
    <w:rsid w:val="00C734C5"/>
    <w:rsid w:val="00C800B2"/>
    <w:rsid w:val="00C84A2F"/>
    <w:rsid w:val="00C93441"/>
    <w:rsid w:val="00C93A5E"/>
    <w:rsid w:val="00CA6FBB"/>
    <w:rsid w:val="00CB1DCB"/>
    <w:rsid w:val="00CC56AB"/>
    <w:rsid w:val="00CC7148"/>
    <w:rsid w:val="00CC7DE7"/>
    <w:rsid w:val="00CD350A"/>
    <w:rsid w:val="00CD5E50"/>
    <w:rsid w:val="00CD6EC6"/>
    <w:rsid w:val="00CD6F34"/>
    <w:rsid w:val="00CE0CC8"/>
    <w:rsid w:val="00CE15F8"/>
    <w:rsid w:val="00CE63A6"/>
    <w:rsid w:val="00CF1120"/>
    <w:rsid w:val="00CF3998"/>
    <w:rsid w:val="00D00755"/>
    <w:rsid w:val="00D1040C"/>
    <w:rsid w:val="00D1571F"/>
    <w:rsid w:val="00D15BFD"/>
    <w:rsid w:val="00D20165"/>
    <w:rsid w:val="00D2507C"/>
    <w:rsid w:val="00D27EAA"/>
    <w:rsid w:val="00D33C40"/>
    <w:rsid w:val="00D34676"/>
    <w:rsid w:val="00D374DA"/>
    <w:rsid w:val="00D42074"/>
    <w:rsid w:val="00D42FE9"/>
    <w:rsid w:val="00D535AB"/>
    <w:rsid w:val="00D55D29"/>
    <w:rsid w:val="00D57356"/>
    <w:rsid w:val="00D6215D"/>
    <w:rsid w:val="00D643FA"/>
    <w:rsid w:val="00D65D71"/>
    <w:rsid w:val="00D82617"/>
    <w:rsid w:val="00D835AA"/>
    <w:rsid w:val="00D904A6"/>
    <w:rsid w:val="00D918B7"/>
    <w:rsid w:val="00D92B0C"/>
    <w:rsid w:val="00D93D23"/>
    <w:rsid w:val="00D958BA"/>
    <w:rsid w:val="00D95A21"/>
    <w:rsid w:val="00DA13BD"/>
    <w:rsid w:val="00DA48EF"/>
    <w:rsid w:val="00DB267B"/>
    <w:rsid w:val="00DB37A6"/>
    <w:rsid w:val="00DD0296"/>
    <w:rsid w:val="00DD0FF8"/>
    <w:rsid w:val="00DD1897"/>
    <w:rsid w:val="00DF1453"/>
    <w:rsid w:val="00DF2224"/>
    <w:rsid w:val="00DF2428"/>
    <w:rsid w:val="00E031BE"/>
    <w:rsid w:val="00E03311"/>
    <w:rsid w:val="00E03CC3"/>
    <w:rsid w:val="00E1321B"/>
    <w:rsid w:val="00E15A45"/>
    <w:rsid w:val="00E15BEC"/>
    <w:rsid w:val="00E20BB4"/>
    <w:rsid w:val="00E33A42"/>
    <w:rsid w:val="00E416F3"/>
    <w:rsid w:val="00E477D7"/>
    <w:rsid w:val="00E6069F"/>
    <w:rsid w:val="00E634CF"/>
    <w:rsid w:val="00E64B53"/>
    <w:rsid w:val="00E65DC5"/>
    <w:rsid w:val="00E70F3B"/>
    <w:rsid w:val="00E71BD8"/>
    <w:rsid w:val="00E72A08"/>
    <w:rsid w:val="00E77256"/>
    <w:rsid w:val="00E82B2C"/>
    <w:rsid w:val="00E84B9A"/>
    <w:rsid w:val="00E85602"/>
    <w:rsid w:val="00E93C37"/>
    <w:rsid w:val="00E9402A"/>
    <w:rsid w:val="00EA0597"/>
    <w:rsid w:val="00EC0867"/>
    <w:rsid w:val="00EC27C6"/>
    <w:rsid w:val="00EC2F46"/>
    <w:rsid w:val="00ED27EF"/>
    <w:rsid w:val="00EE341D"/>
    <w:rsid w:val="00EF0644"/>
    <w:rsid w:val="00F00AF0"/>
    <w:rsid w:val="00F038C5"/>
    <w:rsid w:val="00F040C0"/>
    <w:rsid w:val="00F04581"/>
    <w:rsid w:val="00F1050C"/>
    <w:rsid w:val="00F11A66"/>
    <w:rsid w:val="00F12E76"/>
    <w:rsid w:val="00F1563B"/>
    <w:rsid w:val="00F25E7C"/>
    <w:rsid w:val="00F30C9E"/>
    <w:rsid w:val="00F33A44"/>
    <w:rsid w:val="00F36FF9"/>
    <w:rsid w:val="00F45E22"/>
    <w:rsid w:val="00F61926"/>
    <w:rsid w:val="00F83327"/>
    <w:rsid w:val="00F95F41"/>
    <w:rsid w:val="00FA0D3E"/>
    <w:rsid w:val="00FB6B3D"/>
    <w:rsid w:val="00FC1A14"/>
    <w:rsid w:val="00FC1FD8"/>
    <w:rsid w:val="00FC21B1"/>
    <w:rsid w:val="00FC34B3"/>
    <w:rsid w:val="00FD008B"/>
    <w:rsid w:val="00FD6A18"/>
    <w:rsid w:val="00FE4A4B"/>
    <w:rsid w:val="00FE52E1"/>
    <w:rsid w:val="00FE5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9635C"/>
  <w15:chartTrackingRefBased/>
  <w15:docId w15:val="{34AEE46D-7A24-408E-819E-372B28CE9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FD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B20"/>
    <w:pPr>
      <w:outlineLvl w:val="0"/>
    </w:pPr>
    <w:rPr>
      <w:rFonts w:eastAsiaTheme="minorHAnsi"/>
      <w:b/>
      <w:color w:val="auto"/>
      <w:lang w:val="en-US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386B39"/>
    <w:pPr>
      <w:outlineLvl w:val="1"/>
    </w:pPr>
    <w:rPr>
      <w:color w:val="aut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5D29"/>
    <w:pPr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A5B20"/>
    <w:pPr>
      <w:jc w:val="center"/>
    </w:pPr>
    <w:rPr>
      <w:rFonts w:eastAsiaTheme="minorHAnsi"/>
      <w:b/>
      <w:color w:val="auto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A5B20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A5B20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55D29"/>
    <w:rPr>
      <w:rFonts w:ascii="Times New Roman" w:eastAsia="ヒラギノ角ゴ Pro W3" w:hAnsi="Times New Roman" w:cs="Times New Roman"/>
      <w:i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4A5FD7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86B39"/>
    <w:rPr>
      <w:rFonts w:ascii="Times New Roman" w:eastAsia="ヒラギノ角ゴ Pro W3" w:hAnsi="Times New Roman" w:cs="Times New Roman"/>
      <w:i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E33A4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57F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F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FC6"/>
    <w:rPr>
      <w:rFonts w:ascii="Times New Roman" w:eastAsia="ヒラギノ角ゴ Pro W3" w:hAnsi="Times New Roman" w:cs="Times New Roman"/>
      <w:color w:val="000000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F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FC6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F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FC6"/>
    <w:rPr>
      <w:rFonts w:ascii="Segoe UI" w:eastAsia="ヒラギノ角ゴ Pro W3" w:hAnsi="Segoe UI" w:cs="Segoe UI"/>
      <w:color w:val="000000"/>
      <w:sz w:val="18"/>
      <w:szCs w:val="18"/>
      <w:lang w:val="en-AU"/>
    </w:rPr>
  </w:style>
  <w:style w:type="character" w:styleId="Emphasis">
    <w:name w:val="Emphasis"/>
    <w:basedOn w:val="DefaultParagraphFont"/>
    <w:uiPriority w:val="20"/>
    <w:qFormat/>
    <w:rsid w:val="00FC1FD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802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0210"/>
    <w:rPr>
      <w:rFonts w:ascii="Times New Roman" w:eastAsia="ヒラギノ角ゴ Pro W3" w:hAnsi="Times New Roman" w:cs="Times New Roman"/>
      <w:color w:val="000000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1802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0210"/>
    <w:rPr>
      <w:rFonts w:ascii="Times New Roman" w:eastAsia="ヒラギノ角ゴ Pro W3" w:hAnsi="Times New Roman" w:cs="Times New Roman"/>
      <w:color w:val="000000"/>
      <w:sz w:val="24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AD11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11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5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" Type="http://schemas.openxmlformats.org/officeDocument/2006/relationships/numbering" Target="numbering.xml"/><Relationship Id="rId16" Type="http://schemas.openxmlformats.org/officeDocument/2006/relationships/chart" Target="charts/chart9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10" Type="http://schemas.openxmlformats.org/officeDocument/2006/relationships/chart" Target="charts/chart3.xm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tmed\OneDrive\Documents\MSOffDoc\Excel\ConfPap\2018_SurgeonsEPatientPaper\Physicians_All_Char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tmed\OneDrive\Documents\MSOffDoc\Excel\ConfPap\2018_SurgeonsEPatientPaper\Physicians_All_Chart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tmed\OneDrive\Documents\MSOffDoc\Excel\ConfPap\2018_SurgeonsEPatientPaper\Physicians_All_Charts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tmed\OneDrive\Documents\MSOffDoc\Excel\ConfPap\2018_SurgeonsEPatientPaper\Physicians_All_Char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tmed\OneDrive\Documents\MSOffDoc\Excel\ConfPap\2018_SurgeonsEPatientPaper\Physicians_All_Char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tmed\OneDrive\Documents\MSOffDoc\Excel\ConfPap\2018_SurgeonsEPatientPaper\Physicians_All_Char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tmed\OneDrive\Documents\MSOffDoc\Excel\ConfPap\2018_SurgeonsEPatientPaper\Physicians_All_Chart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tmed\OneDrive\Documents\MSOffDoc\Excel\ConfPap\2018_SurgeonsEPatientPaper\Physicians_All_Chart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tmed\OneDrive\Documents\MSOffDoc\Excel\ConfPap\2018_SurgeonsEPatientPaper\Physicians_All_Chart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tmed\OneDrive\Documents\MSOffDoc\Excel\ConfPap\2018_SurgeonsEPatientPaper\Physicians_All_Chart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tmed\OneDrive\Documents\MSOffDoc\Excel\ConfPap\2018_SurgeonsEPatientPaper\Physicians_All_Chart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78902522308203"/>
          <c:y val="0.17171296296296296"/>
          <c:w val="0.86521367482712008"/>
          <c:h val="0.62271617089530473"/>
        </c:manualLayout>
      </c:layout>
      <c:barChart>
        <c:barDir val="col"/>
        <c:grouping val="clustered"/>
        <c:varyColors val="0"/>
        <c:ser>
          <c:idx val="0"/>
          <c:order val="0"/>
          <c:tx>
            <c:v>Germany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IntNetWorkRealted!$A$5:$A$25</c:f>
              <c:numCache>
                <c:formatCode>General</c:formatCode>
                <c:ptCount val="21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</c:numCache>
            </c:numRef>
          </c:cat>
          <c:val>
            <c:numRef>
              <c:f>IntNetWorkRealted!$B$5:$B$25</c:f>
              <c:numCache>
                <c:formatCode>0.00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2.04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.04</c:v>
                </c:pt>
                <c:pt idx="7">
                  <c:v>4.08</c:v>
                </c:pt>
                <c:pt idx="8">
                  <c:v>8.16</c:v>
                </c:pt>
                <c:pt idx="9">
                  <c:v>10.199999999999999</c:v>
                </c:pt>
                <c:pt idx="10">
                  <c:v>14.29</c:v>
                </c:pt>
                <c:pt idx="11">
                  <c:v>4.08</c:v>
                </c:pt>
                <c:pt idx="12">
                  <c:v>8.16</c:v>
                </c:pt>
                <c:pt idx="13">
                  <c:v>8.16</c:v>
                </c:pt>
                <c:pt idx="14">
                  <c:v>14.29</c:v>
                </c:pt>
                <c:pt idx="15">
                  <c:v>2.04</c:v>
                </c:pt>
                <c:pt idx="16">
                  <c:v>12.24</c:v>
                </c:pt>
                <c:pt idx="17">
                  <c:v>4.08</c:v>
                </c:pt>
                <c:pt idx="18">
                  <c:v>6.12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A9E-4DC8-9DE5-49E7E4C56463}"/>
            </c:ext>
          </c:extLst>
        </c:ser>
        <c:ser>
          <c:idx val="1"/>
          <c:order val="1"/>
          <c:tx>
            <c:v>Oma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IntNetWorkRealted!$A$5:$A$25</c:f>
              <c:numCache>
                <c:formatCode>General</c:formatCode>
                <c:ptCount val="21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</c:numCache>
            </c:numRef>
          </c:cat>
          <c:val>
            <c:numRef>
              <c:f>IntNetWorkRealted!$C$5:$C$25</c:f>
              <c:numCache>
                <c:formatCode>0.00</c:formatCode>
                <c:ptCount val="21"/>
                <c:pt idx="0">
                  <c:v>1.6949152542372881</c:v>
                </c:pt>
                <c:pt idx="1">
                  <c:v>3.3898305084745761</c:v>
                </c:pt>
                <c:pt idx="2">
                  <c:v>0</c:v>
                </c:pt>
                <c:pt idx="3">
                  <c:v>0</c:v>
                </c:pt>
                <c:pt idx="4">
                  <c:v>18.64406779661017</c:v>
                </c:pt>
                <c:pt idx="5">
                  <c:v>6.7796610169491522</c:v>
                </c:pt>
                <c:pt idx="6">
                  <c:v>6.7796610169491522</c:v>
                </c:pt>
                <c:pt idx="7">
                  <c:v>0</c:v>
                </c:pt>
                <c:pt idx="8">
                  <c:v>10.16949152542373</c:v>
                </c:pt>
                <c:pt idx="9">
                  <c:v>1.6949152542372881</c:v>
                </c:pt>
                <c:pt idx="10">
                  <c:v>11.864406779661017</c:v>
                </c:pt>
                <c:pt idx="11">
                  <c:v>3.3898305084745761</c:v>
                </c:pt>
                <c:pt idx="12">
                  <c:v>11.864406779661017</c:v>
                </c:pt>
                <c:pt idx="13">
                  <c:v>3.3898305084745761</c:v>
                </c:pt>
                <c:pt idx="14">
                  <c:v>8.4745762711864394</c:v>
                </c:pt>
                <c:pt idx="15">
                  <c:v>3.3898305084745761</c:v>
                </c:pt>
                <c:pt idx="16">
                  <c:v>3.3898305084745761</c:v>
                </c:pt>
                <c:pt idx="17">
                  <c:v>0</c:v>
                </c:pt>
                <c:pt idx="18">
                  <c:v>5.0847457627118651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A9E-4DC8-9DE5-49E7E4C564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22396431"/>
        <c:axId val="1922393935"/>
      </c:barChart>
      <c:catAx>
        <c:axId val="19223964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  <a:r>
                  <a:rPr lang="en-US" baseline="0"/>
                  <a:t> of Tim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393935"/>
        <c:crosses val="autoZero"/>
        <c:auto val="1"/>
        <c:lblAlgn val="ctr"/>
        <c:lblOffset val="100"/>
        <c:noMultiLvlLbl val="0"/>
      </c:catAx>
      <c:valAx>
        <c:axId val="19223939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urge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3964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344842090028814"/>
          <c:y val="1.4675196850393708E-2"/>
          <c:w val="0.11370838553279634"/>
          <c:h val="0.156251093613298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78902522308203"/>
          <c:y val="0.17171296296296296"/>
          <c:w val="0.86521367482712008"/>
          <c:h val="0.62271617089530473"/>
        </c:manualLayout>
      </c:layout>
      <c:barChart>
        <c:barDir val="col"/>
        <c:grouping val="clustered"/>
        <c:varyColors val="0"/>
        <c:ser>
          <c:idx val="0"/>
          <c:order val="0"/>
          <c:tx>
            <c:v>Germany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AttComm!$A$5:$A$11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AttComm!$B$5:$B$11</c:f>
              <c:numCache>
                <c:formatCode>0.00</c:formatCode>
                <c:ptCount val="7"/>
                <c:pt idx="0">
                  <c:v>3.6</c:v>
                </c:pt>
                <c:pt idx="1">
                  <c:v>5.5</c:v>
                </c:pt>
                <c:pt idx="2">
                  <c:v>7.3</c:v>
                </c:pt>
                <c:pt idx="3">
                  <c:v>23.6</c:v>
                </c:pt>
                <c:pt idx="4">
                  <c:v>20</c:v>
                </c:pt>
                <c:pt idx="5">
                  <c:v>18.2</c:v>
                </c:pt>
                <c:pt idx="6">
                  <c:v>2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644-4095-9917-03291B7E9B4F}"/>
            </c:ext>
          </c:extLst>
        </c:ser>
        <c:ser>
          <c:idx val="1"/>
          <c:order val="1"/>
          <c:tx>
            <c:v>Oma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AttComm!$A$5:$A$11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AttComm!$C$5:$C$11</c:f>
              <c:numCache>
                <c:formatCode>0.00</c:formatCode>
                <c:ptCount val="7"/>
                <c:pt idx="0">
                  <c:v>8.4745762711864394</c:v>
                </c:pt>
                <c:pt idx="1">
                  <c:v>10.16949152542373</c:v>
                </c:pt>
                <c:pt idx="2">
                  <c:v>10.16949152542373</c:v>
                </c:pt>
                <c:pt idx="3">
                  <c:v>8.4745762711864394</c:v>
                </c:pt>
                <c:pt idx="4">
                  <c:v>15.254237288135593</c:v>
                </c:pt>
                <c:pt idx="5">
                  <c:v>20.33898305084746</c:v>
                </c:pt>
                <c:pt idx="6">
                  <c:v>27.1186440677966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644-4095-9917-03291B7E9B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22396431"/>
        <c:axId val="1922393935"/>
      </c:barChart>
      <c:catAx>
        <c:axId val="19223964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kert Score: 1 = Absolutely Disagree; 7 = Absolutely Agre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393935"/>
        <c:crosses val="autoZero"/>
        <c:auto val="1"/>
        <c:lblAlgn val="ctr"/>
        <c:lblOffset val="100"/>
        <c:noMultiLvlLbl val="0"/>
      </c:catAx>
      <c:valAx>
        <c:axId val="19223939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urge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3964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344842090028814"/>
          <c:y val="1.4675196850393708E-2"/>
          <c:w val="0.11370838553279634"/>
          <c:h val="0.156251093613298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78902522308203"/>
          <c:y val="0.17171296296296296"/>
          <c:w val="0.86521367482712008"/>
          <c:h val="0.62271617089530473"/>
        </c:manualLayout>
      </c:layout>
      <c:barChart>
        <c:barDir val="col"/>
        <c:grouping val="clustered"/>
        <c:varyColors val="0"/>
        <c:ser>
          <c:idx val="0"/>
          <c:order val="0"/>
          <c:tx>
            <c:v>Germany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AttPrescribe!$A$5:$A$11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AttPrescribe!$B$5:$B$11</c:f>
              <c:numCache>
                <c:formatCode>0.00</c:formatCode>
                <c:ptCount val="7"/>
                <c:pt idx="0">
                  <c:v>18.5</c:v>
                </c:pt>
                <c:pt idx="1">
                  <c:v>29.6</c:v>
                </c:pt>
                <c:pt idx="2">
                  <c:v>11.1</c:v>
                </c:pt>
                <c:pt idx="3">
                  <c:v>27.8</c:v>
                </c:pt>
                <c:pt idx="4">
                  <c:v>7.4</c:v>
                </c:pt>
                <c:pt idx="5">
                  <c:v>5.6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64E-45F5-AF62-2C36DE6D2852}"/>
            </c:ext>
          </c:extLst>
        </c:ser>
        <c:ser>
          <c:idx val="1"/>
          <c:order val="1"/>
          <c:tx>
            <c:v>Oma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AttPrescribe!$A$5:$A$11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AttPrescribe!$C$5:$C$11</c:f>
              <c:numCache>
                <c:formatCode>0.00</c:formatCode>
                <c:ptCount val="7"/>
                <c:pt idx="0">
                  <c:v>23.728813559322035</c:v>
                </c:pt>
                <c:pt idx="1">
                  <c:v>11.864406779661017</c:v>
                </c:pt>
                <c:pt idx="2">
                  <c:v>8.4745762711864394</c:v>
                </c:pt>
                <c:pt idx="3">
                  <c:v>20.33898305084746</c:v>
                </c:pt>
                <c:pt idx="4">
                  <c:v>18.64406779661017</c:v>
                </c:pt>
                <c:pt idx="5">
                  <c:v>13.559322033898304</c:v>
                </c:pt>
                <c:pt idx="6">
                  <c:v>3.38983050847457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64E-45F5-AF62-2C36DE6D28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22396431"/>
        <c:axId val="1922393935"/>
      </c:barChart>
      <c:catAx>
        <c:axId val="19223964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kert Score: 1 = Absolutely Disagree; 7 = Absolutely Agre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393935"/>
        <c:crosses val="autoZero"/>
        <c:auto val="1"/>
        <c:lblAlgn val="ctr"/>
        <c:lblOffset val="100"/>
        <c:noMultiLvlLbl val="0"/>
      </c:catAx>
      <c:valAx>
        <c:axId val="19223939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urge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3964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344842090028814"/>
          <c:y val="1.4675196850393708E-2"/>
          <c:w val="0.11370838553279634"/>
          <c:h val="0.156251093613298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78902522308203"/>
          <c:y val="0.17171296296296296"/>
          <c:w val="0.86521367482712008"/>
          <c:h val="0.62271617089530473"/>
        </c:manualLayout>
      </c:layout>
      <c:barChart>
        <c:barDir val="col"/>
        <c:grouping val="clustered"/>
        <c:varyColors val="0"/>
        <c:ser>
          <c:idx val="0"/>
          <c:order val="0"/>
          <c:tx>
            <c:v>Germany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EMailComm!$A$5:$A$12</c:f>
              <c:numCache>
                <c:formatCode>General</c:formatCode>
                <c:ptCount val="8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40</c:v>
                </c:pt>
              </c:numCache>
            </c:numRef>
          </c:cat>
          <c:val>
            <c:numRef>
              <c:f>EMailComm!$B$5:$B$12</c:f>
              <c:numCache>
                <c:formatCode>0.00</c:formatCode>
                <c:ptCount val="8"/>
                <c:pt idx="0">
                  <c:v>24.49</c:v>
                </c:pt>
                <c:pt idx="1">
                  <c:v>36.729999999999997</c:v>
                </c:pt>
                <c:pt idx="2">
                  <c:v>20.41</c:v>
                </c:pt>
                <c:pt idx="3">
                  <c:v>2.04</c:v>
                </c:pt>
                <c:pt idx="4">
                  <c:v>4.08</c:v>
                </c:pt>
                <c:pt idx="5">
                  <c:v>6.12</c:v>
                </c:pt>
                <c:pt idx="6">
                  <c:v>2.04</c:v>
                </c:pt>
                <c:pt idx="7">
                  <c:v>4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1A-4BA0-B638-B2A856AEF3A7}"/>
            </c:ext>
          </c:extLst>
        </c:ser>
        <c:ser>
          <c:idx val="1"/>
          <c:order val="1"/>
          <c:tx>
            <c:v>Oma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EMailComm!$A$5:$A$12</c:f>
              <c:numCache>
                <c:formatCode>General</c:formatCode>
                <c:ptCount val="8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40</c:v>
                </c:pt>
              </c:numCache>
            </c:numRef>
          </c:cat>
          <c:val>
            <c:numRef>
              <c:f>EMailComm!$C$5:$C$12</c:f>
              <c:numCache>
                <c:formatCode>0.00</c:formatCode>
                <c:ptCount val="8"/>
                <c:pt idx="0">
                  <c:v>55.932203389830505</c:v>
                </c:pt>
                <c:pt idx="1">
                  <c:v>28.8135593220339</c:v>
                </c:pt>
                <c:pt idx="2">
                  <c:v>1.6949152542372881</c:v>
                </c:pt>
                <c:pt idx="3">
                  <c:v>6.7796610169491522</c:v>
                </c:pt>
                <c:pt idx="4">
                  <c:v>1.6949152542372881</c:v>
                </c:pt>
                <c:pt idx="5">
                  <c:v>1.6949152542372881</c:v>
                </c:pt>
                <c:pt idx="6">
                  <c:v>3.3898305084745761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C1A-4BA0-B638-B2A856AEF3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22396431"/>
        <c:axId val="1922393935"/>
      </c:barChart>
      <c:catAx>
        <c:axId val="19223964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  <a:r>
                  <a:rPr lang="en-US" baseline="0"/>
                  <a:t> of Patient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393935"/>
        <c:crosses val="autoZero"/>
        <c:auto val="1"/>
        <c:lblAlgn val="ctr"/>
        <c:lblOffset val="100"/>
        <c:noMultiLvlLbl val="0"/>
      </c:catAx>
      <c:valAx>
        <c:axId val="19223939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urge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3964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344842090028814"/>
          <c:y val="1.4675196850393708E-2"/>
          <c:w val="0.11370838553279634"/>
          <c:h val="0.156251093613298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78902522308203"/>
          <c:y val="0.17171296296296296"/>
          <c:w val="0.86521367482712008"/>
          <c:h val="0.62271617089530473"/>
        </c:manualLayout>
      </c:layout>
      <c:barChart>
        <c:barDir val="col"/>
        <c:grouping val="clustered"/>
        <c:varyColors val="0"/>
        <c:ser>
          <c:idx val="0"/>
          <c:order val="0"/>
          <c:tx>
            <c:v>Germany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ocMedComm!$A$5:$A$25</c:f>
              <c:numCache>
                <c:formatCode>General</c:formatCode>
                <c:ptCount val="21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</c:numCache>
            </c:numRef>
          </c:cat>
          <c:val>
            <c:numRef>
              <c:f>SocMedComm!$B$5:$B$25</c:f>
              <c:numCache>
                <c:formatCode>0.00</c:formatCode>
                <c:ptCount val="21"/>
                <c:pt idx="0">
                  <c:v>93.9</c:v>
                </c:pt>
                <c:pt idx="1">
                  <c:v>6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2DB-4870-BCA3-D32B2CC941E2}"/>
            </c:ext>
          </c:extLst>
        </c:ser>
        <c:ser>
          <c:idx val="1"/>
          <c:order val="1"/>
          <c:tx>
            <c:v>Oma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ocMedComm!$A$5:$A$25</c:f>
              <c:numCache>
                <c:formatCode>General</c:formatCode>
                <c:ptCount val="21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</c:numCache>
            </c:numRef>
          </c:cat>
          <c:val>
            <c:numRef>
              <c:f>SocMedComm!$C$5:$C$25</c:f>
              <c:numCache>
                <c:formatCode>0.00</c:formatCode>
                <c:ptCount val="21"/>
                <c:pt idx="0">
                  <c:v>30.508474576271187</c:v>
                </c:pt>
                <c:pt idx="1">
                  <c:v>28.8135593220339</c:v>
                </c:pt>
                <c:pt idx="2">
                  <c:v>11.864406779661017</c:v>
                </c:pt>
                <c:pt idx="3">
                  <c:v>6.7796610169491522</c:v>
                </c:pt>
                <c:pt idx="4">
                  <c:v>0</c:v>
                </c:pt>
                <c:pt idx="5">
                  <c:v>1.6949152542372881</c:v>
                </c:pt>
                <c:pt idx="6">
                  <c:v>8.4745762711864394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3.3898305084745761</c:v>
                </c:pt>
                <c:pt idx="11">
                  <c:v>0</c:v>
                </c:pt>
                <c:pt idx="12">
                  <c:v>1.6949152542372881</c:v>
                </c:pt>
                <c:pt idx="13">
                  <c:v>0</c:v>
                </c:pt>
                <c:pt idx="14">
                  <c:v>1.6949152542372881</c:v>
                </c:pt>
                <c:pt idx="15">
                  <c:v>0</c:v>
                </c:pt>
                <c:pt idx="16">
                  <c:v>3.3898305084745761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1.69491525423728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2DB-4870-BCA3-D32B2CC941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22396431"/>
        <c:axId val="1922393935"/>
      </c:barChart>
      <c:catAx>
        <c:axId val="19223964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  <a:r>
                  <a:rPr lang="en-US" baseline="0"/>
                  <a:t> of Patient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393935"/>
        <c:crosses val="autoZero"/>
        <c:auto val="1"/>
        <c:lblAlgn val="ctr"/>
        <c:lblOffset val="100"/>
        <c:noMultiLvlLbl val="0"/>
      </c:catAx>
      <c:valAx>
        <c:axId val="19223939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urge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3964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344842090028814"/>
          <c:y val="1.4675196850393708E-2"/>
          <c:w val="0.11370838553279634"/>
          <c:h val="0.156251093613298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78902522308203"/>
          <c:y val="0.17171296296296296"/>
          <c:w val="0.86521367482712008"/>
          <c:h val="0.62271617089530473"/>
        </c:manualLayout>
      </c:layout>
      <c:barChart>
        <c:barDir val="col"/>
        <c:grouping val="clustered"/>
        <c:varyColors val="0"/>
        <c:ser>
          <c:idx val="0"/>
          <c:order val="0"/>
          <c:tx>
            <c:v>Germany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InternetMaterial!$A$5:$A$19</c:f>
              <c:numCache>
                <c:formatCode>General</c:formatCode>
                <c:ptCount val="15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</c:numCache>
            </c:numRef>
          </c:cat>
          <c:val>
            <c:numRef>
              <c:f>InternetMaterial!$B$5:$B$19</c:f>
              <c:numCache>
                <c:formatCode>0.00</c:formatCode>
                <c:ptCount val="15"/>
                <c:pt idx="0">
                  <c:v>10.199999999999999</c:v>
                </c:pt>
                <c:pt idx="1">
                  <c:v>28.57</c:v>
                </c:pt>
                <c:pt idx="2">
                  <c:v>12.24</c:v>
                </c:pt>
                <c:pt idx="3">
                  <c:v>8.16</c:v>
                </c:pt>
                <c:pt idx="4">
                  <c:v>16.329999999999998</c:v>
                </c:pt>
                <c:pt idx="5">
                  <c:v>2.04</c:v>
                </c:pt>
                <c:pt idx="6">
                  <c:v>8.16</c:v>
                </c:pt>
                <c:pt idx="7">
                  <c:v>0</c:v>
                </c:pt>
                <c:pt idx="8">
                  <c:v>2.04</c:v>
                </c:pt>
                <c:pt idx="9">
                  <c:v>0</c:v>
                </c:pt>
                <c:pt idx="10">
                  <c:v>6.12</c:v>
                </c:pt>
                <c:pt idx="11">
                  <c:v>0</c:v>
                </c:pt>
                <c:pt idx="12">
                  <c:v>0</c:v>
                </c:pt>
                <c:pt idx="13">
                  <c:v>2.04</c:v>
                </c:pt>
                <c:pt idx="14">
                  <c:v>4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AE5-444B-8463-9D3B68DAA678}"/>
            </c:ext>
          </c:extLst>
        </c:ser>
        <c:ser>
          <c:idx val="1"/>
          <c:order val="1"/>
          <c:tx>
            <c:v>Oma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InternetMaterial!$A$5:$A$19</c:f>
              <c:numCache>
                <c:formatCode>General</c:formatCode>
                <c:ptCount val="15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</c:numCache>
            </c:numRef>
          </c:cat>
          <c:val>
            <c:numRef>
              <c:f>InternetMaterial!$C$5:$C$19</c:f>
              <c:numCache>
                <c:formatCode>0.00</c:formatCode>
                <c:ptCount val="15"/>
                <c:pt idx="0">
                  <c:v>15.3</c:v>
                </c:pt>
                <c:pt idx="1">
                  <c:v>39</c:v>
                </c:pt>
                <c:pt idx="2">
                  <c:v>20.3</c:v>
                </c:pt>
                <c:pt idx="3">
                  <c:v>0</c:v>
                </c:pt>
                <c:pt idx="4">
                  <c:v>13.6</c:v>
                </c:pt>
                <c:pt idx="5">
                  <c:v>3.4</c:v>
                </c:pt>
                <c:pt idx="6">
                  <c:v>0</c:v>
                </c:pt>
                <c:pt idx="7">
                  <c:v>0</c:v>
                </c:pt>
                <c:pt idx="8">
                  <c:v>5.0999999999999996</c:v>
                </c:pt>
                <c:pt idx="9">
                  <c:v>0</c:v>
                </c:pt>
                <c:pt idx="10">
                  <c:v>3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AE5-444B-8463-9D3B68DAA6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22396431"/>
        <c:axId val="1922393935"/>
      </c:barChart>
      <c:catAx>
        <c:axId val="19223964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  <a:r>
                  <a:rPr lang="en-US" baseline="0"/>
                  <a:t> of Patient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393935"/>
        <c:crosses val="autoZero"/>
        <c:auto val="1"/>
        <c:lblAlgn val="ctr"/>
        <c:lblOffset val="100"/>
        <c:noMultiLvlLbl val="0"/>
      </c:catAx>
      <c:valAx>
        <c:axId val="19223939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urge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3964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344842090028814"/>
          <c:y val="1.4675196850393708E-2"/>
          <c:w val="0.11370838553279634"/>
          <c:h val="0.156251093613298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78902522308203"/>
          <c:y val="0.17171296296296296"/>
          <c:w val="0.86521367482712008"/>
          <c:h val="0.62271617089530473"/>
        </c:manualLayout>
      </c:layout>
      <c:barChart>
        <c:barDir val="col"/>
        <c:grouping val="clustered"/>
        <c:varyColors val="0"/>
        <c:ser>
          <c:idx val="0"/>
          <c:order val="0"/>
          <c:tx>
            <c:v>Germany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RecomendSiteOrApp!$A$5:$A$10</c:f>
              <c:strCache>
                <c:ptCount val="6"/>
                <c:pt idx="0">
                  <c:v>0</c:v>
                </c:pt>
                <c:pt idx="1">
                  <c:v>1-2</c:v>
                </c:pt>
                <c:pt idx="2">
                  <c:v>3-4</c:v>
                </c:pt>
                <c:pt idx="3">
                  <c:v>5-6</c:v>
                </c:pt>
                <c:pt idx="4">
                  <c:v>7-8</c:v>
                </c:pt>
                <c:pt idx="5">
                  <c:v>9-10</c:v>
                </c:pt>
              </c:strCache>
            </c:strRef>
          </c:cat>
          <c:val>
            <c:numRef>
              <c:f>RecomendSiteOrApp!$B$5:$B$10</c:f>
              <c:numCache>
                <c:formatCode>0.00</c:formatCode>
                <c:ptCount val="6"/>
                <c:pt idx="0">
                  <c:v>59.18</c:v>
                </c:pt>
                <c:pt idx="1">
                  <c:v>18.37</c:v>
                </c:pt>
                <c:pt idx="2">
                  <c:v>12.24</c:v>
                </c:pt>
                <c:pt idx="3">
                  <c:v>6.12</c:v>
                </c:pt>
                <c:pt idx="4">
                  <c:v>2.04</c:v>
                </c:pt>
                <c:pt idx="5">
                  <c:v>2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E29-4EC1-89D9-ACB7D2676427}"/>
            </c:ext>
          </c:extLst>
        </c:ser>
        <c:ser>
          <c:idx val="1"/>
          <c:order val="1"/>
          <c:tx>
            <c:v>Oma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RecomendSiteOrApp!$A$5:$A$10</c:f>
              <c:strCache>
                <c:ptCount val="6"/>
                <c:pt idx="0">
                  <c:v>0</c:v>
                </c:pt>
                <c:pt idx="1">
                  <c:v>1-2</c:v>
                </c:pt>
                <c:pt idx="2">
                  <c:v>3-4</c:v>
                </c:pt>
                <c:pt idx="3">
                  <c:v>5-6</c:v>
                </c:pt>
                <c:pt idx="4">
                  <c:v>7-8</c:v>
                </c:pt>
                <c:pt idx="5">
                  <c:v>9-10</c:v>
                </c:pt>
              </c:strCache>
            </c:strRef>
          </c:cat>
          <c:val>
            <c:numRef>
              <c:f>RecomendSiteOrApp!$C$5:$C$10</c:f>
              <c:numCache>
                <c:formatCode>0.00</c:formatCode>
                <c:ptCount val="6"/>
                <c:pt idx="0">
                  <c:v>50.847457627118644</c:v>
                </c:pt>
                <c:pt idx="1">
                  <c:v>23.728813559322035</c:v>
                </c:pt>
                <c:pt idx="2">
                  <c:v>13.559322033898304</c:v>
                </c:pt>
                <c:pt idx="3">
                  <c:v>5.0847457627118651</c:v>
                </c:pt>
                <c:pt idx="4">
                  <c:v>1.6949152542372881</c:v>
                </c:pt>
                <c:pt idx="5">
                  <c:v>5.08474576271186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E29-4EC1-89D9-ACB7D26764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22396431"/>
        <c:axId val="1922393935"/>
      </c:barChart>
      <c:catAx>
        <c:axId val="19223964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Recommenda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393935"/>
        <c:crosses val="autoZero"/>
        <c:auto val="1"/>
        <c:lblAlgn val="ctr"/>
        <c:lblOffset val="100"/>
        <c:noMultiLvlLbl val="0"/>
      </c:catAx>
      <c:valAx>
        <c:axId val="19223939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urge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3964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344842090028814"/>
          <c:y val="1.4675196850393708E-2"/>
          <c:w val="0.11370838553279634"/>
          <c:h val="0.156251093613298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78902522308203"/>
          <c:y val="0.17171296296296296"/>
          <c:w val="0.86521367482712008"/>
          <c:h val="0.62271617089530473"/>
        </c:manualLayout>
      </c:layout>
      <c:barChart>
        <c:barDir val="col"/>
        <c:grouping val="clustered"/>
        <c:varyColors val="0"/>
        <c:ser>
          <c:idx val="0"/>
          <c:order val="0"/>
          <c:tx>
            <c:v>Germany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AttPositive!$A$5:$A$11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AttPositive!$B$5:$B$11</c:f>
              <c:numCache>
                <c:formatCode>0.00</c:formatCode>
                <c:ptCount val="7"/>
                <c:pt idx="0">
                  <c:v>0</c:v>
                </c:pt>
                <c:pt idx="1">
                  <c:v>10.9</c:v>
                </c:pt>
                <c:pt idx="2">
                  <c:v>12.7</c:v>
                </c:pt>
                <c:pt idx="3">
                  <c:v>20</c:v>
                </c:pt>
                <c:pt idx="4">
                  <c:v>25.5</c:v>
                </c:pt>
                <c:pt idx="5">
                  <c:v>29.1</c:v>
                </c:pt>
                <c:pt idx="6">
                  <c:v>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233-4E65-A6C6-FD606C1EDB1A}"/>
            </c:ext>
          </c:extLst>
        </c:ser>
        <c:ser>
          <c:idx val="1"/>
          <c:order val="1"/>
          <c:tx>
            <c:v>Oma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AttPositive!$A$5:$A$11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AttPositive!$C$5:$C$11</c:f>
              <c:numCache>
                <c:formatCode>0.00</c:formatCode>
                <c:ptCount val="7"/>
                <c:pt idx="0">
                  <c:v>5.0847457627118651</c:v>
                </c:pt>
                <c:pt idx="1">
                  <c:v>16.949152542372879</c:v>
                </c:pt>
                <c:pt idx="2">
                  <c:v>20.33898305084746</c:v>
                </c:pt>
                <c:pt idx="3">
                  <c:v>13.559322033898304</c:v>
                </c:pt>
                <c:pt idx="4">
                  <c:v>20.33898305084746</c:v>
                </c:pt>
                <c:pt idx="5">
                  <c:v>18.64406779661017</c:v>
                </c:pt>
                <c:pt idx="6">
                  <c:v>5.08474576271186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233-4E65-A6C6-FD606C1EDB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22396431"/>
        <c:axId val="1922393935"/>
      </c:barChart>
      <c:catAx>
        <c:axId val="19223964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kert Score: 1 = Absolutely Disagree; 7 = Absolutely Agre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393935"/>
        <c:crosses val="autoZero"/>
        <c:auto val="1"/>
        <c:lblAlgn val="ctr"/>
        <c:lblOffset val="100"/>
        <c:noMultiLvlLbl val="0"/>
      </c:catAx>
      <c:valAx>
        <c:axId val="19223939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urge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3964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344842090028814"/>
          <c:y val="1.4675196850393708E-2"/>
          <c:w val="0.11370838553279634"/>
          <c:h val="0.156251093613298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78902522308203"/>
          <c:y val="0.17171296296296296"/>
          <c:w val="0.86521367482712008"/>
          <c:h val="0.62271617089530473"/>
        </c:manualLayout>
      </c:layout>
      <c:barChart>
        <c:barDir val="col"/>
        <c:grouping val="clustered"/>
        <c:varyColors val="0"/>
        <c:ser>
          <c:idx val="0"/>
          <c:order val="0"/>
          <c:tx>
            <c:v>Germany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AttCorreect!$A$5:$A$11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AttCorreect!$B$5:$B$11</c:f>
              <c:numCache>
                <c:formatCode>0.00</c:formatCode>
                <c:ptCount val="7"/>
                <c:pt idx="0">
                  <c:v>0</c:v>
                </c:pt>
                <c:pt idx="1">
                  <c:v>9.1</c:v>
                </c:pt>
                <c:pt idx="2">
                  <c:v>0</c:v>
                </c:pt>
                <c:pt idx="3">
                  <c:v>5.5</c:v>
                </c:pt>
                <c:pt idx="4">
                  <c:v>12.7</c:v>
                </c:pt>
                <c:pt idx="5">
                  <c:v>30.9</c:v>
                </c:pt>
                <c:pt idx="6">
                  <c:v>4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105-4203-B208-EEDB2B4B6524}"/>
            </c:ext>
          </c:extLst>
        </c:ser>
        <c:ser>
          <c:idx val="1"/>
          <c:order val="1"/>
          <c:tx>
            <c:v>Oma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AttCorreect!$A$5:$A$11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AttCorreect!$C$5:$C$11</c:f>
              <c:numCache>
                <c:formatCode>0.00</c:formatCode>
                <c:ptCount val="7"/>
                <c:pt idx="0">
                  <c:v>0</c:v>
                </c:pt>
                <c:pt idx="1">
                  <c:v>11.864406779661017</c:v>
                </c:pt>
                <c:pt idx="2">
                  <c:v>13.559322033898304</c:v>
                </c:pt>
                <c:pt idx="3">
                  <c:v>13.559322033898304</c:v>
                </c:pt>
                <c:pt idx="4">
                  <c:v>8.4745762711864394</c:v>
                </c:pt>
                <c:pt idx="5">
                  <c:v>20.33898305084746</c:v>
                </c:pt>
                <c:pt idx="6">
                  <c:v>32.203389830508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105-4203-B208-EEDB2B4B65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22396431"/>
        <c:axId val="1922393935"/>
      </c:barChart>
      <c:catAx>
        <c:axId val="19223964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kert Score: 1 = Absolutely Disagree; 7 = Absolutely Agre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393935"/>
        <c:crosses val="autoZero"/>
        <c:auto val="1"/>
        <c:lblAlgn val="ctr"/>
        <c:lblOffset val="100"/>
        <c:noMultiLvlLbl val="0"/>
      </c:catAx>
      <c:valAx>
        <c:axId val="19223939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urge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3964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344842090028814"/>
          <c:y val="1.4675196850393708E-2"/>
          <c:w val="0.11370838553279634"/>
          <c:h val="0.156251093613298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78902522308203"/>
          <c:y val="0.17171296296296296"/>
          <c:w val="0.86521367482712008"/>
          <c:h val="0.62271617089530473"/>
        </c:manualLayout>
      </c:layout>
      <c:barChart>
        <c:barDir val="col"/>
        <c:grouping val="clustered"/>
        <c:varyColors val="0"/>
        <c:ser>
          <c:idx val="0"/>
          <c:order val="0"/>
          <c:tx>
            <c:v>Germany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AttControl!$A$5:$A$11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AttControl!$B$5:$B$11</c:f>
              <c:numCache>
                <c:formatCode>0.00</c:formatCode>
                <c:ptCount val="7"/>
                <c:pt idx="0">
                  <c:v>1.8</c:v>
                </c:pt>
                <c:pt idx="1">
                  <c:v>29.1</c:v>
                </c:pt>
                <c:pt idx="2">
                  <c:v>10.9</c:v>
                </c:pt>
                <c:pt idx="3">
                  <c:v>23.6</c:v>
                </c:pt>
                <c:pt idx="4">
                  <c:v>27.3</c:v>
                </c:pt>
                <c:pt idx="5">
                  <c:v>5.5</c:v>
                </c:pt>
                <c:pt idx="6">
                  <c:v>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B1-4C29-96DA-56DD3F76791D}"/>
            </c:ext>
          </c:extLst>
        </c:ser>
        <c:ser>
          <c:idx val="1"/>
          <c:order val="1"/>
          <c:tx>
            <c:v>Oma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AttControl!$A$5:$A$11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AttControl!$C$5:$C$11</c:f>
              <c:numCache>
                <c:formatCode>0.00</c:formatCode>
                <c:ptCount val="7"/>
                <c:pt idx="0">
                  <c:v>37.288135593220339</c:v>
                </c:pt>
                <c:pt idx="1">
                  <c:v>23.728813559322035</c:v>
                </c:pt>
                <c:pt idx="2">
                  <c:v>16.949152542372879</c:v>
                </c:pt>
                <c:pt idx="3">
                  <c:v>15.254237288135593</c:v>
                </c:pt>
                <c:pt idx="4">
                  <c:v>5.0847457627118651</c:v>
                </c:pt>
                <c:pt idx="5">
                  <c:v>1.6949152542372881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CB1-4C29-96DA-56DD3F7679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22396431"/>
        <c:axId val="1922393935"/>
      </c:barChart>
      <c:catAx>
        <c:axId val="19223964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kert Score: 1 = Absolutely Disagree; 7 = Absolutely Agre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393935"/>
        <c:crosses val="autoZero"/>
        <c:auto val="1"/>
        <c:lblAlgn val="ctr"/>
        <c:lblOffset val="100"/>
        <c:noMultiLvlLbl val="0"/>
      </c:catAx>
      <c:valAx>
        <c:axId val="19223939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urge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3964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344842090028814"/>
          <c:y val="1.4675196850393708E-2"/>
          <c:w val="0.11370838553279634"/>
          <c:h val="0.156251093613298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78902522308203"/>
          <c:y val="0.17171296296296296"/>
          <c:w val="0.86521367482712008"/>
          <c:h val="0.62271617089530473"/>
        </c:manualLayout>
      </c:layout>
      <c:barChart>
        <c:barDir val="col"/>
        <c:grouping val="clustered"/>
        <c:varyColors val="0"/>
        <c:ser>
          <c:idx val="0"/>
          <c:order val="0"/>
          <c:tx>
            <c:v>Germany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AttTime!$A$5:$A$11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AttTime!$B$5:$B$11</c:f>
              <c:numCache>
                <c:formatCode>0.00</c:formatCode>
                <c:ptCount val="7"/>
                <c:pt idx="0">
                  <c:v>3.7</c:v>
                </c:pt>
                <c:pt idx="1">
                  <c:v>3.7</c:v>
                </c:pt>
                <c:pt idx="2">
                  <c:v>14.8</c:v>
                </c:pt>
                <c:pt idx="3">
                  <c:v>16.7</c:v>
                </c:pt>
                <c:pt idx="4">
                  <c:v>20.399999999999999</c:v>
                </c:pt>
                <c:pt idx="5">
                  <c:v>24.1</c:v>
                </c:pt>
                <c:pt idx="6">
                  <c:v>1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2B-4C88-A04B-167FD56769A9}"/>
            </c:ext>
          </c:extLst>
        </c:ser>
        <c:ser>
          <c:idx val="1"/>
          <c:order val="1"/>
          <c:tx>
            <c:v>Oman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AttTime!$A$5:$A$11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AttTime!$C$5:$C$11</c:f>
              <c:numCache>
                <c:formatCode>0.00</c:formatCode>
                <c:ptCount val="7"/>
                <c:pt idx="0">
                  <c:v>5.0847457627118651</c:v>
                </c:pt>
                <c:pt idx="1">
                  <c:v>18.64406779661017</c:v>
                </c:pt>
                <c:pt idx="2">
                  <c:v>16.949152542372879</c:v>
                </c:pt>
                <c:pt idx="3">
                  <c:v>27.118644067796609</c:v>
                </c:pt>
                <c:pt idx="4">
                  <c:v>8.4745762711864394</c:v>
                </c:pt>
                <c:pt idx="5">
                  <c:v>18.64406779661017</c:v>
                </c:pt>
                <c:pt idx="6">
                  <c:v>5.08474576271186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A2B-4C88-A04B-167FD56769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22396431"/>
        <c:axId val="1922393935"/>
      </c:barChart>
      <c:catAx>
        <c:axId val="19223964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kert Score: 1 = Absolutely Disagree; 7 = Absolutely Agre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393935"/>
        <c:crosses val="autoZero"/>
        <c:auto val="1"/>
        <c:lblAlgn val="ctr"/>
        <c:lblOffset val="100"/>
        <c:noMultiLvlLbl val="0"/>
      </c:catAx>
      <c:valAx>
        <c:axId val="19223939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urge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23964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344842090028814"/>
          <c:y val="1.4675196850393708E-2"/>
          <c:w val="0.11370838553279634"/>
          <c:h val="0.156251093613298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06D03D-63ED-41F9-838F-8839827E8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3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Masters</dc:creator>
  <cp:keywords/>
  <dc:description/>
  <cp:lastModifiedBy>Ken Masters</cp:lastModifiedBy>
  <cp:revision>191</cp:revision>
  <cp:lastPrinted>2019-04-15T08:22:00Z</cp:lastPrinted>
  <dcterms:created xsi:type="dcterms:W3CDTF">2019-01-22T13:33:00Z</dcterms:created>
  <dcterms:modified xsi:type="dcterms:W3CDTF">2019-08-18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-AMEP</vt:lpwstr>
  </property>
  <property fmtid="{D5CDD505-2E9C-101B-9397-08002B2CF9AE}" pid="9" name="Mendeley Recent Style Name 3_1">
    <vt:lpwstr>Harvard - Cite Them Right 9th edition - AMEE MedEdPublish</vt:lpwstr>
  </property>
  <property fmtid="{D5CDD505-2E9C-101B-9397-08002B2CF9AE}" pid="10" name="Mendeley Recent Style Id 4_1">
    <vt:lpwstr>http://www.zotero.org/styles/harvard-cite-them-right-SQUCoMHS</vt:lpwstr>
  </property>
  <property fmtid="{D5CDD505-2E9C-101B-9397-08002B2CF9AE}" pid="11" name="Mendeley Recent Style Name 4_1">
    <vt:lpwstr>Harvard SQU CoMHS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journal-of-medical-internet-research</vt:lpwstr>
  </property>
  <property fmtid="{D5CDD505-2E9C-101B-9397-08002B2CF9AE}" pid="15" name="Mendeley Recent Style Name 6_1">
    <vt:lpwstr>Journal of Medical Internet Research</vt:lpwstr>
  </property>
  <property fmtid="{D5CDD505-2E9C-101B-9397-08002B2CF9AE}" pid="16" name="Mendeley Recent Style Id 7_1">
    <vt:lpwstr>http://www.zotero.org/styles/taylor-and-francis-council-of-science-editors-author-date</vt:lpwstr>
  </property>
  <property fmtid="{D5CDD505-2E9C-101B-9397-08002B2CF9AE}" pid="17" name="Mendeley Recent Style Name 7_1">
    <vt:lpwstr>Taylor &amp; Francis - Council of Science Editors (author-date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_squarebracketskm</vt:lpwstr>
  </property>
  <property fmtid="{D5CDD505-2E9C-101B-9397-08002B2CF9AE}" pid="21" name="Mendeley Recent Style Name 9_1">
    <vt:lpwstr>Vancouver Square Bracke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4e5ebae-aec0-3360-a55b-add21c9ff249</vt:lpwstr>
  </property>
  <property fmtid="{D5CDD505-2E9C-101B-9397-08002B2CF9AE}" pid="24" name="Mendeley Citation Style_1">
    <vt:lpwstr>http://www.zotero.org/styles/journal-of-medical-internet-research</vt:lpwstr>
  </property>
</Properties>
</file>